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8B8B05" w14:textId="15F7A3C4" w:rsidR="00AC3907" w:rsidRDefault="00AC3907" w:rsidP="00B37F7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16"/>
          <w:lang w:val="en-US"/>
        </w:rPr>
      </w:pPr>
      <w:r w:rsidRPr="00586F48">
        <w:rPr>
          <w:rFonts w:ascii="Times New Roman" w:hAnsi="Times New Roman" w:cs="Times New Roman"/>
          <w:b/>
          <w:sz w:val="24"/>
          <w:szCs w:val="16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>Material</w:t>
      </w:r>
      <w:r w:rsidRPr="00586F48">
        <w:rPr>
          <w:rFonts w:ascii="Times New Roman" w:hAnsi="Times New Roman" w:cs="Times New Roman"/>
          <w:b/>
          <w:sz w:val="24"/>
          <w:szCs w:val="16"/>
          <w:lang w:val="en-US"/>
        </w:rPr>
        <w:t>:</w:t>
      </w:r>
    </w:p>
    <w:p w14:paraId="5852622E" w14:textId="7BF0AF91" w:rsidR="00B37F77" w:rsidRDefault="00B37F77" w:rsidP="00B37F7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16"/>
          <w:lang w:val="en-US"/>
        </w:rPr>
      </w:pPr>
    </w:p>
    <w:p w14:paraId="5B8C3500" w14:textId="53E58A31" w:rsidR="00B37F77" w:rsidRPr="00586F48" w:rsidRDefault="00B37F77" w:rsidP="00B37F7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szCs w:val="16"/>
          <w:lang w:val="en-US"/>
        </w:rPr>
        <w:t>Supplementary figures legends:</w:t>
      </w:r>
    </w:p>
    <w:p w14:paraId="277F55AD" w14:textId="1F66870B" w:rsidR="00AC3907" w:rsidRPr="00BC6325" w:rsidRDefault="00B37F77" w:rsidP="006C361E">
      <w:pPr>
        <w:spacing w:line="480" w:lineRule="auto"/>
        <w:rPr>
          <w:rFonts w:ascii="Times New Roman" w:hAnsi="Times New Roman" w:cs="Times New Roman"/>
          <w:sz w:val="24"/>
          <w:szCs w:val="16"/>
          <w:lang w:val="en-US"/>
        </w:rPr>
      </w:pPr>
      <w:r w:rsidRPr="003F5295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AC3907" w:rsidRPr="003F5295">
        <w:rPr>
          <w:rFonts w:ascii="Times New Roman" w:hAnsi="Times New Roman" w:cs="Times New Roman"/>
          <w:sz w:val="24"/>
          <w:szCs w:val="24"/>
          <w:lang w:val="en-GB"/>
        </w:rPr>
        <w:t xml:space="preserve"> Figure 1:</w:t>
      </w:r>
      <w:r w:rsidR="00AC3907" w:rsidRPr="00955797">
        <w:rPr>
          <w:rFonts w:ascii="Times New Roman" w:hAnsi="Times New Roman" w:cs="Times New Roman"/>
          <w:sz w:val="24"/>
          <w:szCs w:val="24"/>
          <w:lang w:val="en-GB"/>
        </w:rPr>
        <w:t xml:space="preserve"> GRIO form. Advice form from GRIO (</w:t>
      </w:r>
      <w:proofErr w:type="spellStart"/>
      <w:r w:rsidR="00AC3907" w:rsidRPr="00955797">
        <w:rPr>
          <w:rFonts w:ascii="Times New Roman" w:hAnsi="Times New Roman" w:cs="Times New Roman"/>
          <w:sz w:val="24"/>
          <w:szCs w:val="24"/>
          <w:lang w:val="en-GB"/>
        </w:rPr>
        <w:t>Groupe</w:t>
      </w:r>
      <w:proofErr w:type="spellEnd"/>
      <w:r w:rsidR="00AC3907" w:rsidRPr="00955797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="00AC3907" w:rsidRPr="00955797">
        <w:rPr>
          <w:rFonts w:ascii="Times New Roman" w:hAnsi="Times New Roman" w:cs="Times New Roman"/>
          <w:sz w:val="24"/>
          <w:szCs w:val="24"/>
          <w:lang w:val="en-GB"/>
        </w:rPr>
        <w:t>Recherche</w:t>
      </w:r>
      <w:proofErr w:type="spellEnd"/>
      <w:r w:rsidR="00AC3907" w:rsidRPr="009557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AC3907" w:rsidRPr="00955797">
        <w:rPr>
          <w:rFonts w:ascii="Times New Roman" w:hAnsi="Times New Roman" w:cs="Times New Roman"/>
          <w:sz w:val="24"/>
          <w:szCs w:val="24"/>
          <w:lang w:val="en-GB"/>
        </w:rPr>
        <w:t>et</w:t>
      </w:r>
      <w:proofErr w:type="gramEnd"/>
      <w:r w:rsidR="00AC3907" w:rsidRPr="009557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C3907" w:rsidRPr="003E3BB2">
        <w:rPr>
          <w:rFonts w:ascii="Times New Roman" w:hAnsi="Times New Roman" w:cs="Times New Roman"/>
          <w:sz w:val="24"/>
          <w:szCs w:val="24"/>
          <w:lang w:val="en-GB"/>
        </w:rPr>
        <w:t>d’Information</w:t>
      </w:r>
      <w:proofErr w:type="spellEnd"/>
      <w:r w:rsidR="00AC3907" w:rsidRPr="003E3BB2">
        <w:rPr>
          <w:rFonts w:ascii="Times New Roman" w:hAnsi="Times New Roman" w:cs="Times New Roman"/>
          <w:sz w:val="24"/>
          <w:szCs w:val="24"/>
          <w:lang w:val="en-GB"/>
        </w:rPr>
        <w:t xml:space="preserve"> sur les </w:t>
      </w:r>
      <w:proofErr w:type="spellStart"/>
      <w:r w:rsidR="00AC3907" w:rsidRPr="003E3BB2">
        <w:rPr>
          <w:rFonts w:ascii="Times New Roman" w:hAnsi="Times New Roman" w:cs="Times New Roman"/>
          <w:sz w:val="24"/>
          <w:szCs w:val="24"/>
          <w:lang w:val="en-GB"/>
        </w:rPr>
        <w:t>Ostéop</w:t>
      </w:r>
      <w:bookmarkStart w:id="0" w:name="_GoBack"/>
      <w:bookmarkEnd w:id="0"/>
      <w:r w:rsidR="00AC3907" w:rsidRPr="003E3BB2">
        <w:rPr>
          <w:rFonts w:ascii="Times New Roman" w:hAnsi="Times New Roman" w:cs="Times New Roman"/>
          <w:sz w:val="24"/>
          <w:szCs w:val="24"/>
          <w:lang w:val="en-GB"/>
        </w:rPr>
        <w:t>oroses</w:t>
      </w:r>
      <w:proofErr w:type="spellEnd"/>
      <w:r w:rsidR="00AC3907" w:rsidRPr="003E3BB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AC3907" w:rsidRPr="003E3BB2">
        <w:rPr>
          <w:rFonts w:ascii="Times New Roman" w:hAnsi="Times New Roman" w:cs="Times New Roman"/>
          <w:sz w:val="24"/>
          <w:szCs w:val="24"/>
          <w:lang w:val="en-US"/>
        </w:rPr>
        <w:t>received</w:t>
      </w:r>
      <w:r w:rsidR="00AC3907" w:rsidRPr="003E3BB2">
        <w:rPr>
          <w:rFonts w:ascii="Times New Roman" w:hAnsi="Times New Roman" w:cs="Times New Roman"/>
          <w:sz w:val="24"/>
          <w:szCs w:val="24"/>
          <w:lang w:val="en-GB"/>
        </w:rPr>
        <w:t xml:space="preserve"> by patient in the SAF group.</w:t>
      </w:r>
      <w:r w:rsidR="003E3BB2" w:rsidRPr="003E3B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5483" w:rsidRPr="00B45483">
        <w:rPr>
          <w:rFonts w:ascii="Times New Roman" w:eastAsia="Times New Roman" w:hAnsi="Times New Roman" w:cs="Times New Roman"/>
          <w:sz w:val="24"/>
          <w:szCs w:val="24"/>
          <w:lang w:val="en-US"/>
        </w:rPr>
        <w:t>The GRIO form is a document in French, composed of two pages indicating the optimal target for calcium intake and providing information about calcium content of different fruits, vegetables, mineral waters and other protein-rich food. It has been elaborated by the French group of research and information on osteoporosis (GRIO) and is available on the GRIO’s website (http://www.grio.org/).</w:t>
      </w:r>
    </w:p>
    <w:p w14:paraId="5B06A31D" w14:textId="5D3D276D" w:rsidR="00AC3907" w:rsidRDefault="00AC3907" w:rsidP="00AC3907">
      <w:pPr>
        <w:suppressLineNumbers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8AC8480" w14:textId="08D38222" w:rsidR="00AC3907" w:rsidRDefault="00B37F77" w:rsidP="00AC3907">
      <w:pPr>
        <w:suppressLineNumbers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F5295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AC3907" w:rsidRPr="003F5295">
        <w:rPr>
          <w:rFonts w:ascii="Times New Roman" w:hAnsi="Times New Roman" w:cs="Times New Roman"/>
          <w:sz w:val="24"/>
          <w:szCs w:val="24"/>
          <w:lang w:val="en-GB"/>
        </w:rPr>
        <w:t xml:space="preserve"> Figure </w:t>
      </w:r>
      <w:r w:rsidR="00AC3907" w:rsidRPr="003F5295">
        <w:rPr>
          <w:rFonts w:ascii="Times New Roman" w:hAnsi="Times New Roman" w:cs="Times New Roman"/>
          <w:sz w:val="24"/>
          <w:szCs w:val="24"/>
          <w:lang w:val="en-US"/>
        </w:rPr>
        <w:t xml:space="preserve">2: Sankey diagrams showing the interclass evolution of patient </w:t>
      </w:r>
      <w:r w:rsidR="00AC3907" w:rsidRPr="003F5295">
        <w:rPr>
          <w:rFonts w:ascii="Times New Roman" w:hAnsi="Times New Roman" w:cs="Times New Roman"/>
          <w:bCs/>
          <w:sz w:val="24"/>
          <w:szCs w:val="24"/>
          <w:lang w:val="en-US"/>
        </w:rPr>
        <w:t>according to the ANSES 2019 recommendations.</w:t>
      </w:r>
      <w:r w:rsidR="00AC39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C3907" w:rsidRPr="00FA0AFA">
        <w:rPr>
          <w:rFonts w:ascii="Times New Roman" w:hAnsi="Times New Roman" w:cs="Times New Roman"/>
          <w:sz w:val="24"/>
          <w:szCs w:val="24"/>
          <w:lang w:val="en-US"/>
        </w:rPr>
        <w:t>Patients were classified into</w:t>
      </w:r>
      <w:r w:rsidR="00AC39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C3907">
        <w:rPr>
          <w:rFonts w:ascii="Times New Roman" w:hAnsi="Times New Roman" w:cs="Times New Roman"/>
          <w:sz w:val="24"/>
          <w:szCs w:val="24"/>
          <w:lang w:val="en-US"/>
        </w:rPr>
        <w:t>InfraRDA</w:t>
      </w:r>
      <w:proofErr w:type="spellEnd"/>
      <w:r w:rsidR="00AC3907" w:rsidRPr="00FA0AF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C3907">
        <w:rPr>
          <w:rFonts w:ascii="Times New Roman" w:hAnsi="Times New Roman" w:cs="Times New Roman"/>
          <w:sz w:val="24"/>
          <w:szCs w:val="24"/>
          <w:lang w:val="en-US"/>
        </w:rPr>
        <w:t>SubOptiRDA</w:t>
      </w:r>
      <w:proofErr w:type="spellEnd"/>
      <w:r w:rsidR="00AC3907" w:rsidRPr="00FA0AFA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AC39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C3907">
        <w:rPr>
          <w:rFonts w:ascii="Times New Roman" w:hAnsi="Times New Roman" w:cs="Times New Roman"/>
          <w:sz w:val="24"/>
          <w:szCs w:val="24"/>
          <w:lang w:val="en-US"/>
        </w:rPr>
        <w:t>SupraRDA</w:t>
      </w:r>
      <w:proofErr w:type="spellEnd"/>
      <w:r w:rsidR="00AC3907" w:rsidRPr="00FA0AFA">
        <w:rPr>
          <w:rFonts w:ascii="Times New Roman" w:hAnsi="Times New Roman" w:cs="Times New Roman"/>
          <w:sz w:val="24"/>
          <w:szCs w:val="24"/>
          <w:lang w:val="en-US"/>
        </w:rPr>
        <w:t xml:space="preserve"> at baseline and </w:t>
      </w:r>
      <w:r w:rsidR="00AC3907">
        <w:rPr>
          <w:rFonts w:ascii="Times New Roman" w:hAnsi="Times New Roman" w:cs="Times New Roman"/>
          <w:sz w:val="24"/>
          <w:szCs w:val="24"/>
          <w:lang w:val="en-US"/>
        </w:rPr>
        <w:t>6 months. Interclass e</w:t>
      </w:r>
      <w:r w:rsidR="00AC3907" w:rsidRPr="00FA0AFA">
        <w:rPr>
          <w:rFonts w:ascii="Times New Roman" w:hAnsi="Times New Roman" w:cs="Times New Roman"/>
          <w:sz w:val="24"/>
          <w:szCs w:val="24"/>
          <w:lang w:val="en-US"/>
        </w:rPr>
        <w:t xml:space="preserve">volution </w:t>
      </w:r>
      <w:r w:rsidR="00AC3907">
        <w:rPr>
          <w:rFonts w:ascii="Times New Roman" w:hAnsi="Times New Roman" w:cs="Times New Roman"/>
          <w:sz w:val="24"/>
          <w:szCs w:val="24"/>
          <w:lang w:val="en-US"/>
        </w:rPr>
        <w:t>during follow-up</w:t>
      </w:r>
      <w:r w:rsidR="00AC3907" w:rsidRPr="00FA0AFA">
        <w:rPr>
          <w:rFonts w:ascii="Times New Roman" w:hAnsi="Times New Roman" w:cs="Times New Roman"/>
          <w:sz w:val="24"/>
          <w:szCs w:val="24"/>
          <w:lang w:val="en-US"/>
        </w:rPr>
        <w:t xml:space="preserve"> is depicted</w:t>
      </w:r>
      <w:r w:rsidR="00AC39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3907" w:rsidRPr="00FA0AFA">
        <w:rPr>
          <w:rFonts w:ascii="Times New Roman" w:hAnsi="Times New Roman" w:cs="Times New Roman"/>
          <w:sz w:val="24"/>
          <w:szCs w:val="24"/>
          <w:lang w:val="en-US"/>
        </w:rPr>
        <w:t>in SAF and PDA groups.</w:t>
      </w:r>
      <w:r w:rsidR="00AC39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3907" w:rsidRPr="00FA0AFA">
        <w:rPr>
          <w:rFonts w:ascii="Times New Roman" w:hAnsi="Times New Roman" w:cs="Times New Roman"/>
          <w:sz w:val="24"/>
          <w:szCs w:val="24"/>
          <w:lang w:val="en-US"/>
        </w:rPr>
        <w:t xml:space="preserve">For each class, the height of bars corresponds to the number of patients (see </w:t>
      </w:r>
      <w:r w:rsidR="003F5295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AC3907" w:rsidRPr="003F5295">
        <w:rPr>
          <w:rFonts w:ascii="Times New Roman" w:hAnsi="Times New Roman" w:cs="Times New Roman"/>
          <w:sz w:val="24"/>
          <w:szCs w:val="24"/>
          <w:lang w:val="en-US"/>
        </w:rPr>
        <w:t xml:space="preserve"> Table 3).</w:t>
      </w:r>
      <w:r w:rsidR="00AC3907" w:rsidRPr="00FA0A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50584C7" w14:textId="7E91519E" w:rsidR="00AC3907" w:rsidRDefault="00AC3907" w:rsidP="00AC3907">
      <w:pPr>
        <w:rPr>
          <w:rFonts w:ascii="Times New Roman" w:hAnsi="Times New Roman" w:cs="Times New Roman"/>
          <w:sz w:val="24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16"/>
          <w:lang w:val="en-US"/>
        </w:rPr>
        <w:br w:type="page"/>
      </w:r>
    </w:p>
    <w:p w14:paraId="43B55E10" w14:textId="2BEDD5FD" w:rsidR="000A117F" w:rsidRPr="00A6128D" w:rsidRDefault="00B37F77" w:rsidP="00D9186A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16"/>
          <w:lang w:val="en-US"/>
        </w:rPr>
        <w:lastRenderedPageBreak/>
        <w:t>Supplementary</w:t>
      </w:r>
      <w:r w:rsidR="008E6419">
        <w:rPr>
          <w:rFonts w:ascii="Times New Roman" w:hAnsi="Times New Roman" w:cs="Times New Roman"/>
          <w:sz w:val="24"/>
          <w:szCs w:val="16"/>
          <w:lang w:val="en-US"/>
        </w:rPr>
        <w:t xml:space="preserve"> Table </w:t>
      </w:r>
      <w:r w:rsidR="000A117F" w:rsidRPr="00FA0AFA">
        <w:rPr>
          <w:rFonts w:ascii="Times New Roman" w:hAnsi="Times New Roman" w:cs="Times New Roman"/>
          <w:sz w:val="24"/>
          <w:szCs w:val="16"/>
          <w:lang w:val="en-US"/>
        </w:rPr>
        <w:t>1: Study population stratification according to 2016 and 2019 ANSES recommendations.</w:t>
      </w:r>
    </w:p>
    <w:tbl>
      <w:tblPr>
        <w:tblW w:w="9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2"/>
        <w:gridCol w:w="1524"/>
        <w:gridCol w:w="1619"/>
        <w:gridCol w:w="1934"/>
        <w:gridCol w:w="1761"/>
        <w:gridCol w:w="1562"/>
      </w:tblGrid>
      <w:tr w:rsidR="00037B5A" w:rsidRPr="006A16D4" w14:paraId="6984253F" w14:textId="77777777" w:rsidTr="00D9186A">
        <w:trPr>
          <w:trHeight w:val="292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6581" w14:textId="77777777" w:rsidR="000A117F" w:rsidRPr="0032104A" w:rsidRDefault="000A117F" w:rsidP="00D9186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C999" w14:textId="77777777" w:rsidR="000A117F" w:rsidRPr="0032104A" w:rsidRDefault="000A117F" w:rsidP="00D9186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D437" w14:textId="50EA8AE8" w:rsidR="000A117F" w:rsidRPr="0032104A" w:rsidRDefault="00CB0B10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raRDA</w:t>
            </w:r>
            <w:proofErr w:type="spellEnd"/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0F76" w14:textId="50DFC9EF" w:rsidR="000A117F" w:rsidRPr="0032104A" w:rsidRDefault="00CB0B10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OptiRDA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CE4E" w14:textId="3452C5FE" w:rsidR="000A117F" w:rsidRPr="0032104A" w:rsidRDefault="00CB0B10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raRDA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42ECD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SES recommendations</w:t>
            </w:r>
          </w:p>
        </w:tc>
      </w:tr>
      <w:tr w:rsidR="00037B5A" w:rsidRPr="006A16D4" w14:paraId="5F528C90" w14:textId="77777777" w:rsidTr="00D9186A">
        <w:trPr>
          <w:trHeight w:val="761"/>
          <w:jc w:val="center"/>
        </w:trPr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BEC2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 ANSES recommendations for Daily calcium intake (mg/day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3DD09" w14:textId="77777777" w:rsidR="000A117F" w:rsidRPr="0032104A" w:rsidRDefault="000A117F" w:rsidP="00D9186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 over 65 years old and postmenopausal women aged over 51 years old</w:t>
            </w:r>
          </w:p>
        </w:tc>
        <w:tc>
          <w:tcPr>
            <w:tcW w:w="16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83D4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lt; 900 </w:t>
            </w:r>
          </w:p>
        </w:tc>
        <w:tc>
          <w:tcPr>
            <w:tcW w:w="19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2287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00 to 1200 </w:t>
            </w:r>
          </w:p>
        </w:tc>
        <w:tc>
          <w:tcPr>
            <w:tcW w:w="17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4599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1200</w:t>
            </w:r>
          </w:p>
        </w:tc>
        <w:tc>
          <w:tcPr>
            <w:tcW w:w="143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AFCCD08" w14:textId="77777777" w:rsidR="000A117F" w:rsidRPr="0032104A" w:rsidRDefault="000A117F" w:rsidP="00D9186A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</w:t>
            </w:r>
          </w:p>
        </w:tc>
      </w:tr>
      <w:tr w:rsidR="00037B5A" w:rsidRPr="006A16D4" w14:paraId="480D9A8A" w14:textId="77777777" w:rsidTr="00D9186A">
        <w:trPr>
          <w:trHeight w:val="600"/>
          <w:jc w:val="center"/>
        </w:trPr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75649" w14:textId="77777777" w:rsidR="000A117F" w:rsidRPr="0032104A" w:rsidRDefault="000A117F" w:rsidP="00D918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36E3" w14:textId="77777777" w:rsidR="000A117F" w:rsidRPr="0032104A" w:rsidRDefault="000A117F" w:rsidP="00D918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 adults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92C9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lt; 750  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E737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0 to 900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D350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900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895F4" w14:textId="77777777" w:rsidR="000A117F" w:rsidRPr="0032104A" w:rsidRDefault="000A117F" w:rsidP="00D9186A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</w:tr>
      <w:tr w:rsidR="00037B5A" w:rsidRPr="006A16D4" w14:paraId="5432A93E" w14:textId="77777777" w:rsidTr="00D9186A">
        <w:trPr>
          <w:trHeight w:val="600"/>
          <w:jc w:val="center"/>
        </w:trPr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EE855C" w14:textId="0C35BC97" w:rsidR="000A117F" w:rsidRPr="0032104A" w:rsidRDefault="00C94814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19 </w:t>
            </w:r>
            <w:r w:rsidR="000A117F"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SES recommendations for Daily calcium intake (mg/day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F0378" w14:textId="77777777" w:rsidR="000A117F" w:rsidRPr="0032104A" w:rsidRDefault="000A117F" w:rsidP="00D918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 &lt; 24 years ol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505C3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lt; 750 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AC45C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50 to 1000 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BD1F0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10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F1E032" w14:textId="77777777" w:rsidR="000A117F" w:rsidRPr="0032104A" w:rsidRDefault="000A117F" w:rsidP="00D9186A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</w:tr>
      <w:tr w:rsidR="00037B5A" w:rsidRPr="006A16D4" w14:paraId="4F5182A3" w14:textId="77777777" w:rsidTr="00D9186A">
        <w:trPr>
          <w:trHeight w:val="600"/>
          <w:jc w:val="center"/>
        </w:trPr>
        <w:tc>
          <w:tcPr>
            <w:tcW w:w="14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38983" w14:textId="77777777" w:rsidR="000A117F" w:rsidRPr="0032104A" w:rsidRDefault="000A117F" w:rsidP="00D918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F4633" w14:textId="77777777" w:rsidR="000A117F" w:rsidRPr="0032104A" w:rsidRDefault="000A117F" w:rsidP="00D918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 adult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4E3AD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lt; 750  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F32D2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0 to 95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D8D5D" w14:textId="77777777" w:rsidR="000A117F" w:rsidRPr="0032104A" w:rsidRDefault="000A117F" w:rsidP="00D918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1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95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4F1EA" w14:textId="77777777" w:rsidR="000A117F" w:rsidRPr="0032104A" w:rsidRDefault="000A117F" w:rsidP="00D9186A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</w:t>
            </w:r>
          </w:p>
        </w:tc>
      </w:tr>
    </w:tbl>
    <w:p w14:paraId="1D643741" w14:textId="42D609BE" w:rsidR="000A117F" w:rsidRPr="00FA0AFA" w:rsidRDefault="000A117F" w:rsidP="00D918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40A7C0" w14:textId="77777777" w:rsidR="000A117F" w:rsidRPr="00FA0AFA" w:rsidRDefault="000A117F" w:rsidP="00D918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0AF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15392D8" w14:textId="730BFF05" w:rsidR="000A117F" w:rsidRPr="00FA0AFA" w:rsidRDefault="00B37F77" w:rsidP="00D9186A">
      <w:pPr>
        <w:spacing w:line="480" w:lineRule="auto"/>
        <w:rPr>
          <w:rFonts w:ascii="Times New Roman" w:hAnsi="Times New Roman" w:cs="Times New Roman"/>
          <w:sz w:val="24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16"/>
          <w:lang w:val="en-US"/>
        </w:rPr>
        <w:lastRenderedPageBreak/>
        <w:t>Supplementary</w:t>
      </w:r>
      <w:r w:rsidR="008E6419" w:rsidRPr="00FA0AFA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8E6419">
        <w:rPr>
          <w:rFonts w:ascii="Times New Roman" w:hAnsi="Times New Roman" w:cs="Times New Roman"/>
          <w:sz w:val="24"/>
          <w:szCs w:val="16"/>
          <w:lang w:val="en-US"/>
        </w:rPr>
        <w:t xml:space="preserve">Table </w:t>
      </w:r>
      <w:r w:rsidR="000A117F" w:rsidRPr="00FA0AFA">
        <w:rPr>
          <w:rFonts w:ascii="Times New Roman" w:hAnsi="Times New Roman" w:cs="Times New Roman"/>
          <w:sz w:val="24"/>
          <w:szCs w:val="16"/>
          <w:lang w:val="en-US"/>
        </w:rPr>
        <w:t>2: Comparison of calcium intake evolution between SAF and PDA groups according to physical disability, mental health and quality of life.</w:t>
      </w:r>
      <w:r w:rsidR="000A117F" w:rsidRPr="00FA0AFA">
        <w:rPr>
          <w:rFonts w:ascii="Times New Roman" w:hAnsi="Times New Roman" w:cs="Times New Roman"/>
          <w:sz w:val="24"/>
          <w:szCs w:val="16"/>
          <w:vertAlign w:val="superscript"/>
          <w:lang w:val="en-US"/>
        </w:rPr>
        <w:t>1</w:t>
      </w:r>
    </w:p>
    <w:tbl>
      <w:tblPr>
        <w:tblW w:w="786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977"/>
        <w:gridCol w:w="850"/>
        <w:gridCol w:w="833"/>
        <w:gridCol w:w="989"/>
        <w:gridCol w:w="942"/>
      </w:tblGrid>
      <w:tr w:rsidR="000A117F" w:rsidRPr="00FA0AFA" w14:paraId="6DA63A57" w14:textId="77777777" w:rsidTr="000A117F">
        <w:trPr>
          <w:trHeight w:val="255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</w:tcPr>
          <w:p w14:paraId="3E354B99" w14:textId="77777777" w:rsidR="000A117F" w:rsidRPr="00FA0AFA" w:rsidRDefault="000A117F" w:rsidP="00D9186A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659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21256" w14:textId="77777777" w:rsidR="000A117F" w:rsidRPr="00FA0AFA" w:rsidRDefault="000A117F" w:rsidP="00D9186A">
            <w:pPr>
              <w:pStyle w:val="Sansinterligne"/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Wilcoxon Scores (Rank Sums) </w:t>
            </w:r>
          </w:p>
        </w:tc>
      </w:tr>
      <w:tr w:rsidR="000A117F" w:rsidRPr="00FA0AFA" w14:paraId="379AA834" w14:textId="77777777" w:rsidTr="000A117F">
        <w:trPr>
          <w:trHeight w:val="25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D19184A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8BF3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6C48A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EC51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CC15B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Mea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26F09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q-value</w:t>
            </w:r>
          </w:p>
        </w:tc>
      </w:tr>
      <w:tr w:rsidR="000A117F" w:rsidRPr="00FA0AFA" w14:paraId="675B2CDC" w14:textId="77777777" w:rsidTr="000A117F">
        <w:trPr>
          <w:trHeight w:val="255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3339700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EDSS</w:t>
            </w:r>
          </w:p>
          <w:p w14:paraId="2D34B91D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14:paraId="5AAE4668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FD873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No or low dis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F975B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E675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1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F0997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-138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F93F1" w14:textId="77777777" w:rsidR="000A117F" w:rsidRPr="00995B35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0.0002</w:t>
            </w:r>
          </w:p>
        </w:tc>
      </w:tr>
      <w:tr w:rsidR="000A117F" w:rsidRPr="00FA0AFA" w14:paraId="6D16496F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D4E97C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60E13AA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51D87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A8370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4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31066D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14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DD059EA" w14:textId="77777777" w:rsidR="000A117F" w:rsidRPr="00995B35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29E17AE8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0C2907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EB533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High dis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A668E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D2756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8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AC83C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-20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09644" w14:textId="77777777" w:rsidR="000A117F" w:rsidRPr="00995B35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0.0197</w:t>
            </w:r>
          </w:p>
        </w:tc>
      </w:tr>
      <w:tr w:rsidR="000A117F" w:rsidRPr="00FA0AFA" w14:paraId="0DEE55CF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A34E5B4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D18E8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1796A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EB9806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33E0B7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99.5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40B1B6" w14:textId="77777777" w:rsidR="000A117F" w:rsidRPr="00995B35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2FB5DF23" w14:textId="77777777" w:rsidTr="000A117F">
        <w:trPr>
          <w:trHeight w:val="255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B5E8CA4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PASAT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62A06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Low cognitive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6F5BB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DE0B2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32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1FDBB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-168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CC86" w14:textId="77777777" w:rsidR="000A117F" w:rsidRPr="00995B35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0.0002</w:t>
            </w:r>
          </w:p>
        </w:tc>
      </w:tr>
      <w:tr w:rsidR="000A117F" w:rsidRPr="00FA0AFA" w14:paraId="25F87D5C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3E0CDE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A80819B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8F2F1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8D0D5F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30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46DF3C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41.5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6EEE5F3" w14:textId="77777777" w:rsidR="000A117F" w:rsidRPr="00995B35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47D0B88E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EE0358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32766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High cognitive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B6B7E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788ED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8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CE93A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-134.5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C3D19" w14:textId="77777777" w:rsidR="000A117F" w:rsidRPr="00995B35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0.0009</w:t>
            </w:r>
          </w:p>
        </w:tc>
      </w:tr>
      <w:tr w:rsidR="000A117F" w:rsidRPr="00FA0AFA" w14:paraId="45407A61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D44FC93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A56D6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23BDE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BF6B3F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32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822130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199.5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FE4FD" w14:textId="77777777" w:rsidR="000A117F" w:rsidRPr="00995B35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38234F03" w14:textId="77777777" w:rsidTr="000A117F">
        <w:trPr>
          <w:trHeight w:val="255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5A3A51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HADSa</w:t>
            </w:r>
            <w:proofErr w:type="spellEnd"/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2647E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No or low anxiety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5DB2A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5A63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48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743A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-117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C5C07" w14:textId="77777777" w:rsidR="000A117F" w:rsidRPr="00995B35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0.0002</w:t>
            </w:r>
          </w:p>
        </w:tc>
      </w:tr>
      <w:tr w:rsidR="000A117F" w:rsidRPr="00FA0AFA" w14:paraId="7E138225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9AF118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C1FF8BC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64E63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4A232D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48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344EE2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41.5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AC336A1" w14:textId="77777777" w:rsidR="000A117F" w:rsidRPr="00995B35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223A2CDF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74C678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EBB58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erious anxiety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5D8F7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145D6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1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0EEDF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-120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8A978" w14:textId="77777777" w:rsidR="000A117F" w:rsidRPr="00995B35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0.0195</w:t>
            </w:r>
          </w:p>
        </w:tc>
      </w:tr>
      <w:tr w:rsidR="000A117F" w:rsidRPr="00FA0AFA" w14:paraId="107646A3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CD83D68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882D0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F6312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08669B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18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552393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195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27B06" w14:textId="77777777" w:rsidR="000A117F" w:rsidRPr="00995B35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76FB785B" w14:textId="77777777" w:rsidTr="000A117F">
        <w:trPr>
          <w:trHeight w:val="255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4808A32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HADSd</w:t>
            </w:r>
            <w:proofErr w:type="spellEnd"/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275BB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No or low depressive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B7167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A80F8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4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6A02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-125.5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A63D" w14:textId="77777777" w:rsidR="000A117F" w:rsidRPr="00995B35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0.0002</w:t>
            </w:r>
          </w:p>
        </w:tc>
      </w:tr>
      <w:tr w:rsidR="000A117F" w:rsidRPr="00FA0AFA" w14:paraId="0754EF5A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452130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F16F817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87967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961F63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3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3EF0EF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03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FADBDBE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09E83B61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6F148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462A8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erious depressive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97D0E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F5A81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5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FC73B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8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AD709" w14:textId="77777777" w:rsidR="000A117F" w:rsidRPr="0032104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16"/>
                <w:lang w:val="en-US"/>
              </w:rPr>
            </w:pPr>
            <w:r w:rsidRPr="0032104A">
              <w:rPr>
                <w:rFonts w:ascii="Times New Roman" w:hAnsi="Times New Roman" w:cs="Times New Roman"/>
                <w:bCs/>
                <w:color w:val="000000"/>
                <w:sz w:val="20"/>
                <w:szCs w:val="16"/>
                <w:lang w:val="en-US"/>
              </w:rPr>
              <w:t>0.1421</w:t>
            </w:r>
          </w:p>
        </w:tc>
      </w:tr>
      <w:tr w:rsidR="000A117F" w:rsidRPr="00FA0AFA" w14:paraId="0510C4D2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D3ABA2D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52431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A4F74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D7054F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5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F37E6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712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4A23D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6DEDD075" w14:textId="77777777" w:rsidTr="000A117F">
        <w:trPr>
          <w:trHeight w:val="255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F5B6AC7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EQ5D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C40DE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Bad quality of li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13FC4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8281A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32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76ED9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-118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448E9" w14:textId="77777777" w:rsidR="000A117F" w:rsidRPr="00995B35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0.0002</w:t>
            </w:r>
          </w:p>
        </w:tc>
      </w:tr>
      <w:tr w:rsidR="000A117F" w:rsidRPr="00FA0AFA" w14:paraId="490C75EE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631316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EE01EAB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53A45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95317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34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15740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80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110B56B" w14:textId="77777777" w:rsidR="000A117F" w:rsidRPr="00995B35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2656BC0F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14FDC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9B995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good quality of li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1326A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7E991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36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85071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-120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2E70D" w14:textId="77777777" w:rsidR="000A117F" w:rsidRPr="00995B35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995B3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0.0002</w:t>
            </w:r>
          </w:p>
        </w:tc>
      </w:tr>
      <w:tr w:rsidR="000A117F" w:rsidRPr="00FA0AFA" w14:paraId="2C73F3C3" w14:textId="77777777" w:rsidTr="000A117F">
        <w:trPr>
          <w:trHeight w:val="255"/>
        </w:trPr>
        <w:tc>
          <w:tcPr>
            <w:tcW w:w="127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79594C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3AE40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08779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PD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F9E59B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35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EA2B12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230.5</w:t>
            </w:r>
          </w:p>
        </w:tc>
        <w:tc>
          <w:tcPr>
            <w:tcW w:w="9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3417C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</w:tr>
    </w:tbl>
    <w:p w14:paraId="504E83FB" w14:textId="77777777" w:rsidR="00C94814" w:rsidRPr="00FA0AFA" w:rsidRDefault="00C94814" w:rsidP="00D9186A">
      <w:pPr>
        <w:spacing w:after="0" w:line="480" w:lineRule="auto"/>
        <w:rPr>
          <w:rFonts w:ascii="Times New Roman" w:hAnsi="Times New Roman" w:cs="Times New Roman"/>
          <w:sz w:val="24"/>
          <w:szCs w:val="16"/>
          <w:lang w:val="en-US"/>
        </w:rPr>
      </w:pPr>
    </w:p>
    <w:p w14:paraId="775B3EC7" w14:textId="797F8E84" w:rsidR="000A117F" w:rsidRPr="00995B35" w:rsidRDefault="000A117F" w:rsidP="00D9186A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0AFA">
        <w:rPr>
          <w:rFonts w:ascii="Times New Roman" w:hAnsi="Times New Roman" w:cs="Times New Roman"/>
          <w:sz w:val="24"/>
          <w:szCs w:val="16"/>
          <w:lang w:val="en-US"/>
        </w:rPr>
        <w:lastRenderedPageBreak/>
        <w:t xml:space="preserve">Statistical significance between groups was calculated by Wilcoxon-Mann-Whitney test </w:t>
      </w:r>
      <w:r w:rsidRPr="00FA0AFA">
        <w:rPr>
          <w:rFonts w:ascii="Times New Roman" w:hAnsi="Times New Roman" w:cs="Times New Roman"/>
          <w:color w:val="000000"/>
          <w:sz w:val="24"/>
          <w:szCs w:val="16"/>
          <w:lang w:val="en-US"/>
        </w:rPr>
        <w:t xml:space="preserve">and </w:t>
      </w:r>
      <w:r w:rsidRPr="00FA0AFA">
        <w:rPr>
          <w:rFonts w:ascii="Times New Roman" w:hAnsi="Times New Roman" w:cs="Times New Roman"/>
          <w:color w:val="000000"/>
          <w:sz w:val="24"/>
          <w:szCs w:val="16"/>
          <w:shd w:val="clear" w:color="auto" w:fill="FFFFFF"/>
          <w:lang w:val="en-US"/>
        </w:rPr>
        <w:t>Holm and false discovery rate (FDR) correction were used for multiple comparisons.</w:t>
      </w:r>
      <w:r w:rsidR="00995B35">
        <w:rPr>
          <w:rFonts w:ascii="Times New Roman" w:hAnsi="Times New Roman" w:cs="Times New Roman"/>
          <w:color w:val="000000"/>
          <w:sz w:val="24"/>
          <w:szCs w:val="16"/>
          <w:shd w:val="clear" w:color="auto" w:fill="FFFFFF"/>
          <w:lang w:val="en-US"/>
        </w:rPr>
        <w:t xml:space="preserve"> </w:t>
      </w:r>
      <w:proofErr w:type="gramStart"/>
      <w:r w:rsidR="00995B3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q-</w:t>
      </w:r>
      <w:r w:rsidR="00995B35" w:rsidRPr="00FA0AF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values</w:t>
      </w:r>
      <w:proofErr w:type="gramEnd"/>
      <w:r w:rsidR="00995B35" w:rsidRPr="00FA0AF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in bold </w:t>
      </w:r>
      <w:r w:rsidR="00995B3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denote significant differences.</w:t>
      </w:r>
    </w:p>
    <w:p w14:paraId="02844851" w14:textId="363E3EC5" w:rsidR="000A117F" w:rsidRPr="00FA0AFA" w:rsidRDefault="000A117F" w:rsidP="00D9186A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16"/>
          <w:lang w:val="en-US"/>
        </w:rPr>
      </w:pPr>
      <w:r w:rsidRPr="00FA0AFA">
        <w:rPr>
          <w:rFonts w:ascii="Times New Roman" w:hAnsi="Times New Roman" w:cs="Times New Roman"/>
          <w:sz w:val="24"/>
          <w:szCs w:val="16"/>
          <w:lang w:val="en-US"/>
        </w:rPr>
        <w:t xml:space="preserve">SAF: standard advice form approach; PDA: personalized dietary advice approach; EDSS: Expanded Disability Status Scale: PASAT: The Paced Auditory Serial Addition Test; HADS: </w:t>
      </w:r>
      <w:r w:rsidRPr="00FA0AFA">
        <w:rPr>
          <w:rFonts w:ascii="Times New Roman" w:hAnsi="Times New Roman" w:cs="Times New Roman"/>
          <w:sz w:val="24"/>
          <w:szCs w:val="16"/>
          <w:shd w:val="clear" w:color="auto" w:fill="FFFFFF"/>
          <w:lang w:val="en-US"/>
        </w:rPr>
        <w:t xml:space="preserve">Hospital Anxiety and Depression Scale; </w:t>
      </w:r>
      <w:r w:rsidRPr="00FA0AFA">
        <w:rPr>
          <w:rFonts w:ascii="Times New Roman" w:hAnsi="Times New Roman" w:cs="Times New Roman"/>
          <w:color w:val="000000"/>
          <w:sz w:val="24"/>
          <w:szCs w:val="16"/>
          <w:lang w:val="en-US"/>
        </w:rPr>
        <w:t>EQ5D: 5 dimensions scoring descriptive system for quality of life.</w:t>
      </w:r>
    </w:p>
    <w:p w14:paraId="58835EBB" w14:textId="0DEC9264" w:rsidR="000A117F" w:rsidRPr="00FA0AFA" w:rsidRDefault="000A117F" w:rsidP="00D918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0AF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3CFB558" w14:textId="60196492" w:rsidR="000A117F" w:rsidRPr="00FA0AFA" w:rsidRDefault="00B37F77" w:rsidP="00D9186A">
      <w:pPr>
        <w:spacing w:line="480" w:lineRule="auto"/>
        <w:rPr>
          <w:rFonts w:ascii="Times New Roman" w:hAnsi="Times New Roman" w:cs="Times New Roman"/>
          <w:sz w:val="24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16"/>
          <w:lang w:val="en-US"/>
        </w:rPr>
        <w:lastRenderedPageBreak/>
        <w:t>Supplementary</w:t>
      </w:r>
      <w:r w:rsidR="008E6419" w:rsidRPr="00FA0AFA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8E6419">
        <w:rPr>
          <w:rFonts w:ascii="Times New Roman" w:hAnsi="Times New Roman" w:cs="Times New Roman"/>
          <w:sz w:val="24"/>
          <w:szCs w:val="16"/>
          <w:lang w:val="en-US"/>
        </w:rPr>
        <w:t xml:space="preserve">Table </w:t>
      </w:r>
      <w:r w:rsidR="000A117F" w:rsidRPr="00FA0AFA">
        <w:rPr>
          <w:rFonts w:ascii="Times New Roman" w:hAnsi="Times New Roman" w:cs="Times New Roman"/>
          <w:sz w:val="24"/>
          <w:szCs w:val="16"/>
          <w:lang w:val="en-US"/>
        </w:rPr>
        <w:t>3: Evolution of baseline population distribution in the classes after 6 months (stratification according to ANSES recommendations 2019).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96"/>
        <w:gridCol w:w="1200"/>
        <w:gridCol w:w="1296"/>
        <w:gridCol w:w="1200"/>
        <w:gridCol w:w="1200"/>
      </w:tblGrid>
      <w:tr w:rsidR="000A117F" w:rsidRPr="00FA0AFA" w14:paraId="038CA67A" w14:textId="77777777" w:rsidTr="000A11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C557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24F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6A62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0AD8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at 6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C0C1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</w:tr>
      <w:tr w:rsidR="000A117F" w:rsidRPr="00FA0AFA" w14:paraId="25C27723" w14:textId="77777777" w:rsidTr="000A11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3B2F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201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15E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F50B" w14:textId="0CFAD659" w:rsidR="000A117F" w:rsidRPr="00FA0AFA" w:rsidRDefault="00CB0B10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InfraR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954B" w14:textId="0DFDD273" w:rsidR="000A117F" w:rsidRPr="00FA0AFA" w:rsidRDefault="00CB0B10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ubOptiR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201B" w14:textId="5D7F4F81" w:rsidR="000A117F" w:rsidRPr="00FA0AFA" w:rsidRDefault="00CB0B10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upraRD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9F0C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Total</w:t>
            </w:r>
          </w:p>
        </w:tc>
      </w:tr>
      <w:tr w:rsidR="000A117F" w:rsidRPr="00FA0AFA" w14:paraId="2C983C19" w14:textId="77777777" w:rsidTr="000A117F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432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Baselin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BC9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SA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674F" w14:textId="7819FDDF" w:rsidR="000A117F" w:rsidRPr="00FA0AFA" w:rsidRDefault="00CB0B10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InfraR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30F9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69E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3AD4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992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17</w:t>
            </w:r>
          </w:p>
        </w:tc>
      </w:tr>
      <w:tr w:rsidR="000A117F" w:rsidRPr="00FA0AFA" w14:paraId="55C65161" w14:textId="77777777" w:rsidTr="000A117F">
        <w:trPr>
          <w:trHeight w:val="300"/>
        </w:trPr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46625F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38C7CE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F5E4" w14:textId="182D5770" w:rsidR="000A117F" w:rsidRPr="00FA0AFA" w:rsidRDefault="00CB0B10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ubOptiR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ED51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0CD4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D0AC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1E0B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19</w:t>
            </w:r>
          </w:p>
        </w:tc>
      </w:tr>
      <w:tr w:rsidR="000A117F" w:rsidRPr="00FA0AFA" w14:paraId="22AAF1B0" w14:textId="77777777" w:rsidTr="000A117F">
        <w:trPr>
          <w:trHeight w:val="300"/>
        </w:trPr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2CD7B9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5C93BF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E16C" w14:textId="1E802E3E" w:rsidR="000A117F" w:rsidRPr="00FA0AFA" w:rsidRDefault="00CB0B10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upraR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E0AD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0AD0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AFB7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FDBD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33</w:t>
            </w:r>
          </w:p>
        </w:tc>
      </w:tr>
      <w:tr w:rsidR="000A117F" w:rsidRPr="00FA0AFA" w14:paraId="6A133B77" w14:textId="77777777" w:rsidTr="000A117F">
        <w:trPr>
          <w:trHeight w:val="300"/>
        </w:trPr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69EFE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E36A4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2E62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539D2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7FCD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C8060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5D7C3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69</w:t>
            </w:r>
          </w:p>
        </w:tc>
      </w:tr>
      <w:tr w:rsidR="000A117F" w:rsidRPr="00FA0AFA" w14:paraId="2B5D4CCC" w14:textId="77777777" w:rsidTr="000A117F">
        <w:trPr>
          <w:trHeight w:val="300"/>
        </w:trPr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DD2629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DC3F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PA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1F58" w14:textId="367AD019" w:rsidR="000A117F" w:rsidRPr="00FA0AFA" w:rsidRDefault="00CB0B10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InfraR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7798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C92D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9DB6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2B3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34</w:t>
            </w:r>
          </w:p>
        </w:tc>
      </w:tr>
      <w:tr w:rsidR="000A117F" w:rsidRPr="00FA0AFA" w14:paraId="19C3C292" w14:textId="77777777" w:rsidTr="000A117F">
        <w:trPr>
          <w:trHeight w:val="300"/>
        </w:trPr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57FEF5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D679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8ECA" w14:textId="208E252D" w:rsidR="000A117F" w:rsidRPr="00FA0AFA" w:rsidRDefault="00CB0B10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ubOptiR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A30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9CCE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6833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2C70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19</w:t>
            </w:r>
          </w:p>
        </w:tc>
      </w:tr>
      <w:tr w:rsidR="000A117F" w:rsidRPr="00FA0AFA" w14:paraId="6C53E3D2" w14:textId="77777777" w:rsidTr="000A117F">
        <w:trPr>
          <w:trHeight w:val="300"/>
        </w:trPr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0C1483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7BA548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7DC4" w14:textId="0834FDE0" w:rsidR="000A117F" w:rsidRPr="00FA0AFA" w:rsidRDefault="00CB0B10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SupraRD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B467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91FB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3DB9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  <w:t>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BFA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17</w:t>
            </w:r>
          </w:p>
        </w:tc>
      </w:tr>
      <w:tr w:rsidR="000A117F" w:rsidRPr="00FA0AFA" w14:paraId="51DF5D82" w14:textId="77777777" w:rsidTr="000A117F">
        <w:trPr>
          <w:trHeight w:val="300"/>
        </w:trPr>
        <w:tc>
          <w:tcPr>
            <w:tcW w:w="1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7E90C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451A4" w14:textId="77777777" w:rsidR="000A117F" w:rsidRPr="00FA0AFA" w:rsidRDefault="000A117F" w:rsidP="00D918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CEA15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CD184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E7D09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F9211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4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3812D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</w:pPr>
            <w:r w:rsidRPr="00FA0A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/>
              </w:rPr>
              <w:t>70</w:t>
            </w:r>
          </w:p>
        </w:tc>
      </w:tr>
    </w:tbl>
    <w:p w14:paraId="01132CFB" w14:textId="77777777" w:rsidR="000A117F" w:rsidRPr="00FA0AFA" w:rsidRDefault="000A117F" w:rsidP="00D9186A">
      <w:pPr>
        <w:spacing w:line="480" w:lineRule="auto"/>
        <w:rPr>
          <w:rFonts w:ascii="Times New Roman" w:hAnsi="Times New Roman" w:cs="Times New Roman"/>
          <w:sz w:val="24"/>
          <w:szCs w:val="16"/>
          <w:lang w:val="en-US"/>
        </w:rPr>
      </w:pPr>
    </w:p>
    <w:p w14:paraId="57B14A1C" w14:textId="2E88BE13" w:rsidR="000A117F" w:rsidRPr="00FA0AFA" w:rsidRDefault="000A117F" w:rsidP="00D9186A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0AFA">
        <w:rPr>
          <w:rFonts w:ascii="Times New Roman" w:hAnsi="Times New Roman" w:cs="Times New Roman"/>
          <w:sz w:val="24"/>
          <w:szCs w:val="16"/>
          <w:lang w:val="en-US"/>
        </w:rPr>
        <w:t>SAF: standard advice form approach; PDA: personalized dietary advice approach.</w:t>
      </w:r>
    </w:p>
    <w:p w14:paraId="47B8D022" w14:textId="46E77FC7" w:rsidR="000A117F" w:rsidRPr="00FA0AFA" w:rsidRDefault="000A117F" w:rsidP="00D918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0AF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0615F8" w14:textId="4BAB2CB6" w:rsidR="000A117F" w:rsidRPr="00FA0AFA" w:rsidRDefault="00B37F77" w:rsidP="00D9186A">
      <w:pPr>
        <w:spacing w:line="480" w:lineRule="auto"/>
        <w:rPr>
          <w:rFonts w:ascii="Times New Roman" w:hAnsi="Times New Roman" w:cs="Times New Roman"/>
          <w:iCs/>
          <w:sz w:val="24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16"/>
          <w:lang w:val="en-US"/>
        </w:rPr>
        <w:lastRenderedPageBreak/>
        <w:t>Supplementary</w:t>
      </w:r>
      <w:r w:rsidR="008E6419" w:rsidRPr="00FA0AFA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="008E6419">
        <w:rPr>
          <w:rFonts w:ascii="Times New Roman" w:hAnsi="Times New Roman" w:cs="Times New Roman"/>
          <w:sz w:val="24"/>
          <w:szCs w:val="16"/>
          <w:lang w:val="en-US"/>
        </w:rPr>
        <w:t xml:space="preserve">Table </w:t>
      </w:r>
      <w:r w:rsidR="000A117F" w:rsidRPr="00FA0AFA">
        <w:rPr>
          <w:rFonts w:ascii="Times New Roman" w:hAnsi="Times New Roman" w:cs="Times New Roman"/>
          <w:sz w:val="24"/>
          <w:szCs w:val="16"/>
          <w:lang w:val="en-US"/>
        </w:rPr>
        <w:t xml:space="preserve">4: Calcium intake and prevalence of </w:t>
      </w:r>
      <w:r w:rsidR="00F833AC" w:rsidRPr="003754D3">
        <w:rPr>
          <w:rFonts w:ascii="Times New Roman" w:hAnsi="Times New Roman" w:cs="Times New Roman"/>
          <w:sz w:val="24"/>
          <w:szCs w:val="16"/>
          <w:lang w:val="en-US"/>
        </w:rPr>
        <w:t>dietary</w:t>
      </w:r>
      <w:r w:rsidR="000A117F" w:rsidRPr="00CB1946">
        <w:rPr>
          <w:rFonts w:ascii="Times New Roman" w:hAnsi="Times New Roman" w:cs="Times New Roman"/>
          <w:sz w:val="24"/>
          <w:szCs w:val="16"/>
          <w:lang w:val="en-US"/>
        </w:rPr>
        <w:t xml:space="preserve"> change</w:t>
      </w:r>
      <w:r w:rsidR="000A117F" w:rsidRPr="00FA0AFA">
        <w:rPr>
          <w:rFonts w:ascii="Times New Roman" w:hAnsi="Times New Roman" w:cs="Times New Roman"/>
          <w:sz w:val="24"/>
          <w:szCs w:val="16"/>
          <w:lang w:val="en-US"/>
        </w:rPr>
        <w:t xml:space="preserve"> in study population after MS diagnosis (</w:t>
      </w:r>
      <w:r w:rsidR="000A117F" w:rsidRPr="00FA0AFA">
        <w:rPr>
          <w:rFonts w:ascii="Times New Roman" w:hAnsi="Times New Roman" w:cs="Times New Roman"/>
          <w:iCs/>
          <w:sz w:val="24"/>
          <w:szCs w:val="16"/>
          <w:lang w:val="en-US"/>
        </w:rPr>
        <w:t xml:space="preserve">p=0.8385, </w:t>
      </w:r>
      <w:r w:rsidR="000A117F" w:rsidRPr="00FA0AFA">
        <w:rPr>
          <w:rFonts w:ascii="Times New Roman" w:hAnsi="Times New Roman" w:cs="Times New Roman"/>
          <w:bCs/>
          <w:iCs/>
          <w:sz w:val="24"/>
          <w:szCs w:val="16"/>
          <w:lang w:val="en-US"/>
        </w:rPr>
        <w:t>Wilcoxon Mann Whitney</w:t>
      </w:r>
      <w:r w:rsidR="000A117F" w:rsidRPr="00FA0AFA">
        <w:rPr>
          <w:rFonts w:ascii="Times New Roman" w:hAnsi="Times New Roman" w:cs="Times New Roman"/>
          <w:iCs/>
          <w:sz w:val="24"/>
          <w:szCs w:val="16"/>
          <w:lang w:val="en-US"/>
        </w:rPr>
        <w:t>).</w:t>
      </w:r>
    </w:p>
    <w:p w14:paraId="18859713" w14:textId="77777777" w:rsidR="000A117F" w:rsidRPr="00FA0AFA" w:rsidRDefault="000A117F" w:rsidP="00D9186A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64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3"/>
        <w:gridCol w:w="1515"/>
        <w:gridCol w:w="1516"/>
        <w:gridCol w:w="1670"/>
      </w:tblGrid>
      <w:tr w:rsidR="000A117F" w:rsidRPr="003E3BB2" w14:paraId="7C7B36C1" w14:textId="77777777" w:rsidTr="00C94ED8">
        <w:trPr>
          <w:trHeight w:val="323"/>
          <w:jc w:val="center"/>
        </w:trPr>
        <w:tc>
          <w:tcPr>
            <w:tcW w:w="174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6E6C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 </w:t>
            </w:r>
          </w:p>
        </w:tc>
        <w:tc>
          <w:tcPr>
            <w:tcW w:w="4701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C1C1C1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F5F9C1" w14:textId="61D228C8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Change in diet</w:t>
            </w:r>
            <w:r w:rsidR="00F833A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ry</w:t>
            </w:r>
            <w:r w:rsidRPr="00FA0AF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since diagnosis</w:t>
            </w:r>
          </w:p>
        </w:tc>
      </w:tr>
      <w:tr w:rsidR="000A117F" w:rsidRPr="00FA0AFA" w14:paraId="50CEB68A" w14:textId="77777777" w:rsidTr="00C94ED8">
        <w:trPr>
          <w:trHeight w:val="323"/>
          <w:jc w:val="center"/>
        </w:trPr>
        <w:tc>
          <w:tcPr>
            <w:tcW w:w="17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07B8F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 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0B7BB"/>
            </w:tcBorders>
            <w:shd w:val="clear" w:color="auto" w:fill="auto"/>
            <w:vAlign w:val="center"/>
            <w:hideMark/>
          </w:tcPr>
          <w:p w14:paraId="2DC0D0BA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No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8" w:space="0" w:color="B0B7BB"/>
            </w:tcBorders>
            <w:shd w:val="clear" w:color="auto" w:fill="auto"/>
            <w:vAlign w:val="center"/>
            <w:hideMark/>
          </w:tcPr>
          <w:p w14:paraId="591436C0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Yes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5304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Total </w:t>
            </w:r>
          </w:p>
        </w:tc>
      </w:tr>
      <w:tr w:rsidR="000A117F" w:rsidRPr="00FA0AFA" w14:paraId="6E82682A" w14:textId="77777777" w:rsidTr="00C94ED8">
        <w:trPr>
          <w:trHeight w:val="323"/>
          <w:jc w:val="center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253DB02A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      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4A9C018A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5DF3F382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9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8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9D09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8</w:t>
            </w:r>
          </w:p>
        </w:tc>
      </w:tr>
      <w:tr w:rsidR="000A117F" w:rsidRPr="00FA0AFA" w14:paraId="1BEEBF3B" w14:textId="77777777" w:rsidTr="00C94ED8">
        <w:trPr>
          <w:trHeight w:val="323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1BE303E1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      Media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6F188283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87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1A53C923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84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0CC6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52</w:t>
            </w:r>
          </w:p>
        </w:tc>
      </w:tr>
      <w:tr w:rsidR="000A117F" w:rsidRPr="00FA0AFA" w14:paraId="400F2884" w14:textId="77777777" w:rsidTr="00C94ED8">
        <w:trPr>
          <w:trHeight w:val="323"/>
          <w:jc w:val="center"/>
        </w:trPr>
        <w:tc>
          <w:tcPr>
            <w:tcW w:w="1743" w:type="dxa"/>
            <w:tcBorders>
              <w:top w:val="nil"/>
              <w:left w:val="single" w:sz="4" w:space="0" w:color="auto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312AEFDC" w14:textId="77777777" w:rsidR="000A117F" w:rsidRPr="00FA0AFA" w:rsidRDefault="000A117F" w:rsidP="00D9186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      IQR [q1;q3]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574091F4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[619; 1132]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632C1EF8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[622; 1058]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C1C1C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0E6D" w14:textId="77777777" w:rsidR="000A117F" w:rsidRPr="00FA0AFA" w:rsidRDefault="000A117F" w:rsidP="00D9186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A0AFA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[619; 1097]</w:t>
            </w:r>
          </w:p>
        </w:tc>
      </w:tr>
    </w:tbl>
    <w:p w14:paraId="20921D48" w14:textId="77777777" w:rsidR="000A117F" w:rsidRPr="00FA0AFA" w:rsidRDefault="000A117F" w:rsidP="00D9186A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3BA6250" w14:textId="586C4693" w:rsidR="00C91B87" w:rsidRPr="00FA0AFA" w:rsidRDefault="00C91B87" w:rsidP="006C361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91B87" w:rsidRPr="00FA0AFA" w:rsidSect="00F71F5D">
      <w:headerReference w:type="default" r:id="rId8"/>
      <w:footerReference w:type="default" r:id="rId9"/>
      <w:pgSz w:w="12240" w:h="15840"/>
      <w:pgMar w:top="1417" w:right="1417" w:bottom="1417" w:left="1417" w:header="720" w:footer="864" w:gutter="0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FFFAF" w16cex:dateUtc="2021-10-18T14:08:00Z"/>
  <w16cex:commentExtensible w16cex:durableId="252FFFB0" w16cex:dateUtc="2021-10-19T14:19:00Z"/>
  <w16cex:commentExtensible w16cex:durableId="252FFFCF" w16cex:dateUtc="2021-10-18T14:33:00Z"/>
  <w16cex:commentExtensible w16cex:durableId="252FFFD0" w16cex:dateUtc="2021-10-20T12:36:00Z"/>
  <w16cex:commentExtensible w16cex:durableId="2532B1D2" w16cex:dateUtc="2021-11-07T1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D78CCD" w16cid:durableId="252FFFAF"/>
  <w16cid:commentId w16cid:paraId="57FF1B0D" w16cid:durableId="252FFFB0"/>
  <w16cid:commentId w16cid:paraId="0D0C2917" w16cid:durableId="252FFFCF"/>
  <w16cid:commentId w16cid:paraId="06D85A4D" w16cid:durableId="252FFFD0"/>
  <w16cid:commentId w16cid:paraId="75B5CCFC" w16cid:durableId="2532B1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2835F7" w14:textId="77777777" w:rsidR="009E769E" w:rsidRDefault="009E769E" w:rsidP="00DE5A9A">
      <w:r>
        <w:separator/>
      </w:r>
    </w:p>
  </w:endnote>
  <w:endnote w:type="continuationSeparator" w:id="0">
    <w:p w14:paraId="22C8B5CC" w14:textId="77777777" w:rsidR="009E769E" w:rsidRDefault="009E769E" w:rsidP="00DE5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8352F5" w14:textId="2293D124" w:rsidR="009E769E" w:rsidRDefault="009E769E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jc w:val="center"/>
      <w:rPr>
        <w:rFonts w:cs="Arial"/>
      </w:rPr>
    </w:pPr>
    <w:r>
      <w:fldChar w:fldCharType="begin"/>
    </w:r>
    <w:r>
      <w:instrText xml:space="preserve"> PAGE </w:instrText>
    </w:r>
    <w:r>
      <w:fldChar w:fldCharType="separate"/>
    </w:r>
    <w:r w:rsidR="0016309D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6DB903" w14:textId="77777777" w:rsidR="009E769E" w:rsidRDefault="009E769E" w:rsidP="00DE5A9A">
      <w:r>
        <w:separator/>
      </w:r>
    </w:p>
  </w:footnote>
  <w:footnote w:type="continuationSeparator" w:id="0">
    <w:p w14:paraId="06A46BB4" w14:textId="77777777" w:rsidR="009E769E" w:rsidRDefault="009E769E" w:rsidP="00DE5A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E529B0" w14:textId="77777777" w:rsidR="009E769E" w:rsidRDefault="009E769E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rPr>
        <w:rFonts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5351D"/>
    <w:multiLevelType w:val="multilevel"/>
    <w:tmpl w:val="CCF42C54"/>
    <w:lvl w:ilvl="0">
      <w:start w:val="1"/>
      <w:numFmt w:val="decimal"/>
      <w:lvlText w:val="%1)"/>
      <w:lvlJc w:val="left"/>
      <w:pPr>
        <w:ind w:left="720" w:hanging="360"/>
      </w:pPr>
      <w:rPr>
        <w:i/>
        <w:color w:val="80808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D074F"/>
    <w:multiLevelType w:val="hybridMultilevel"/>
    <w:tmpl w:val="36D6099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25769"/>
    <w:multiLevelType w:val="hybridMultilevel"/>
    <w:tmpl w:val="5644E120"/>
    <w:lvl w:ilvl="0" w:tplc="FEBC024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FC1ABA"/>
    <w:multiLevelType w:val="hybridMultilevel"/>
    <w:tmpl w:val="0EA63F8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F9E190E"/>
    <w:multiLevelType w:val="multilevel"/>
    <w:tmpl w:val="FFFFFFFF"/>
    <w:lvl w:ilvl="0">
      <w:start w:val="1"/>
      <w:numFmt w:val="bullet"/>
      <w:lvlText w:val="*"/>
      <w:lvlJc w:val="left"/>
      <w:rPr>
        <w:position w:val="0"/>
      </w:rPr>
    </w:lvl>
    <w:lvl w:ilvl="1">
      <w:start w:val="1"/>
      <w:numFmt w:val="bullet"/>
      <w:lvlText w:val="*"/>
      <w:lvlJc w:val="left"/>
      <w:rPr>
        <w:position w:val="0"/>
      </w:rPr>
    </w:lvl>
    <w:lvl w:ilvl="2">
      <w:start w:val="1"/>
      <w:numFmt w:val="bullet"/>
      <w:lvlText w:val="*"/>
      <w:lvlJc w:val="left"/>
      <w:rPr>
        <w:position w:val="0"/>
      </w:rPr>
    </w:lvl>
    <w:lvl w:ilvl="3">
      <w:start w:val="1"/>
      <w:numFmt w:val="bullet"/>
      <w:lvlText w:val="*"/>
      <w:lvlJc w:val="left"/>
      <w:rPr>
        <w:position w:val="0"/>
      </w:rPr>
    </w:lvl>
    <w:lvl w:ilvl="4">
      <w:start w:val="1"/>
      <w:numFmt w:val="bullet"/>
      <w:lvlText w:val="*"/>
      <w:lvlJc w:val="left"/>
      <w:rPr>
        <w:position w:val="0"/>
      </w:rPr>
    </w:lvl>
    <w:lvl w:ilvl="5">
      <w:start w:val="1"/>
      <w:numFmt w:val="bullet"/>
      <w:lvlText w:val="*"/>
      <w:lvlJc w:val="left"/>
      <w:rPr>
        <w:position w:val="0"/>
      </w:rPr>
    </w:lvl>
    <w:lvl w:ilvl="6">
      <w:start w:val="1"/>
      <w:numFmt w:val="bullet"/>
      <w:lvlText w:val="*"/>
      <w:lvlJc w:val="left"/>
      <w:rPr>
        <w:position w:val="0"/>
      </w:rPr>
    </w:lvl>
    <w:lvl w:ilvl="7">
      <w:start w:val="1"/>
      <w:numFmt w:val="bullet"/>
      <w:lvlText w:val="*"/>
      <w:lvlJc w:val="left"/>
      <w:rPr>
        <w:position w:val="0"/>
      </w:rPr>
    </w:lvl>
    <w:lvl w:ilvl="8">
      <w:start w:val="1"/>
      <w:numFmt w:val="bullet"/>
      <w:lvlText w:val="*"/>
      <w:lvlJc w:val="left"/>
      <w:rPr>
        <w:position w:val="0"/>
      </w:rPr>
    </w:lvl>
  </w:abstractNum>
  <w:abstractNum w:abstractNumId="5" w15:restartNumberingAfterBreak="0">
    <w:nsid w:val="2D537752"/>
    <w:multiLevelType w:val="multilevel"/>
    <w:tmpl w:val="FFFFFFFF"/>
    <w:styleLink w:val="List0"/>
    <w:lvl w:ilvl="0">
      <w:start w:val="1"/>
      <w:numFmt w:val="bullet"/>
      <w:lvlText w:val="*"/>
      <w:lvlJc w:val="left"/>
      <w:rPr>
        <w:position w:val="0"/>
      </w:rPr>
    </w:lvl>
    <w:lvl w:ilvl="1">
      <w:start w:val="1"/>
      <w:numFmt w:val="bullet"/>
      <w:lvlText w:val="*"/>
      <w:lvlJc w:val="left"/>
      <w:rPr>
        <w:position w:val="0"/>
      </w:rPr>
    </w:lvl>
    <w:lvl w:ilvl="2">
      <w:start w:val="1"/>
      <w:numFmt w:val="bullet"/>
      <w:lvlText w:val="*"/>
      <w:lvlJc w:val="left"/>
      <w:rPr>
        <w:position w:val="0"/>
      </w:rPr>
    </w:lvl>
    <w:lvl w:ilvl="3">
      <w:start w:val="1"/>
      <w:numFmt w:val="bullet"/>
      <w:lvlText w:val="*"/>
      <w:lvlJc w:val="left"/>
      <w:rPr>
        <w:position w:val="0"/>
      </w:rPr>
    </w:lvl>
    <w:lvl w:ilvl="4">
      <w:start w:val="1"/>
      <w:numFmt w:val="bullet"/>
      <w:lvlText w:val="*"/>
      <w:lvlJc w:val="left"/>
      <w:rPr>
        <w:position w:val="0"/>
      </w:rPr>
    </w:lvl>
    <w:lvl w:ilvl="5">
      <w:start w:val="1"/>
      <w:numFmt w:val="bullet"/>
      <w:lvlText w:val="*"/>
      <w:lvlJc w:val="left"/>
      <w:rPr>
        <w:position w:val="0"/>
      </w:rPr>
    </w:lvl>
    <w:lvl w:ilvl="6">
      <w:start w:val="1"/>
      <w:numFmt w:val="bullet"/>
      <w:lvlText w:val="*"/>
      <w:lvlJc w:val="left"/>
      <w:rPr>
        <w:position w:val="0"/>
      </w:rPr>
    </w:lvl>
    <w:lvl w:ilvl="7">
      <w:start w:val="1"/>
      <w:numFmt w:val="bullet"/>
      <w:lvlText w:val="*"/>
      <w:lvlJc w:val="left"/>
      <w:rPr>
        <w:position w:val="0"/>
      </w:rPr>
    </w:lvl>
    <w:lvl w:ilvl="8">
      <w:start w:val="1"/>
      <w:numFmt w:val="bullet"/>
      <w:lvlText w:val="*"/>
      <w:lvlJc w:val="left"/>
      <w:rPr>
        <w:position w:val="0"/>
      </w:rPr>
    </w:lvl>
  </w:abstractNum>
  <w:abstractNum w:abstractNumId="6" w15:restartNumberingAfterBreak="0">
    <w:nsid w:val="340971E0"/>
    <w:multiLevelType w:val="hybridMultilevel"/>
    <w:tmpl w:val="F3300F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846527"/>
    <w:multiLevelType w:val="hybridMultilevel"/>
    <w:tmpl w:val="A46C5F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8B7BBF"/>
    <w:multiLevelType w:val="hybridMultilevel"/>
    <w:tmpl w:val="41CC7EF0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744F23"/>
    <w:multiLevelType w:val="hybridMultilevel"/>
    <w:tmpl w:val="9AB49A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93259D"/>
    <w:multiLevelType w:val="multilevel"/>
    <w:tmpl w:val="FFFFFFFF"/>
    <w:lvl w:ilvl="0">
      <w:start w:val="1"/>
      <w:numFmt w:val="bullet"/>
      <w:lvlText w:val=""/>
      <w:lvlJc w:val="left"/>
      <w:rPr>
        <w:position w:val="0"/>
      </w:rPr>
    </w:lvl>
    <w:lvl w:ilvl="1">
      <w:start w:val="1"/>
      <w:numFmt w:val="bullet"/>
      <w:lvlText w:val=""/>
      <w:lvlJc w:val="left"/>
      <w:rPr>
        <w:position w:val="0"/>
      </w:rPr>
    </w:lvl>
    <w:lvl w:ilvl="2">
      <w:start w:val="1"/>
      <w:numFmt w:val="bullet"/>
      <w:lvlText w:val=""/>
      <w:lvlJc w:val="left"/>
      <w:rPr>
        <w:position w:val="0"/>
      </w:rPr>
    </w:lvl>
    <w:lvl w:ilvl="3">
      <w:start w:val="1"/>
      <w:numFmt w:val="bullet"/>
      <w:lvlText w:val=""/>
      <w:lvlJc w:val="left"/>
      <w:rPr>
        <w:position w:val="0"/>
      </w:rPr>
    </w:lvl>
    <w:lvl w:ilvl="4">
      <w:start w:val="1"/>
      <w:numFmt w:val="bullet"/>
      <w:lvlText w:val=""/>
      <w:lvlJc w:val="left"/>
      <w:rPr>
        <w:position w:val="0"/>
      </w:rPr>
    </w:lvl>
    <w:lvl w:ilvl="5">
      <w:start w:val="1"/>
      <w:numFmt w:val="bullet"/>
      <w:lvlText w:val=""/>
      <w:lvlJc w:val="left"/>
      <w:rPr>
        <w:position w:val="0"/>
      </w:rPr>
    </w:lvl>
    <w:lvl w:ilvl="6">
      <w:start w:val="1"/>
      <w:numFmt w:val="bullet"/>
      <w:lvlText w:val=""/>
      <w:lvlJc w:val="left"/>
      <w:rPr>
        <w:position w:val="0"/>
      </w:rPr>
    </w:lvl>
    <w:lvl w:ilvl="7">
      <w:start w:val="1"/>
      <w:numFmt w:val="bullet"/>
      <w:lvlText w:val=""/>
      <w:lvlJc w:val="left"/>
      <w:rPr>
        <w:position w:val="0"/>
      </w:rPr>
    </w:lvl>
    <w:lvl w:ilvl="8">
      <w:start w:val="1"/>
      <w:numFmt w:val="bullet"/>
      <w:lvlText w:val=""/>
      <w:lvlJc w:val="left"/>
      <w:rPr>
        <w:position w:val="0"/>
      </w:rPr>
    </w:lvl>
  </w:abstractNum>
  <w:abstractNum w:abstractNumId="11" w15:restartNumberingAfterBreak="0">
    <w:nsid w:val="6BD2290B"/>
    <w:multiLevelType w:val="hybridMultilevel"/>
    <w:tmpl w:val="AC52643A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881F8C"/>
    <w:multiLevelType w:val="hybridMultilevel"/>
    <w:tmpl w:val="665C344E"/>
    <w:lvl w:ilvl="0" w:tplc="F10613C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1"/>
  </w:num>
  <w:num w:numId="5">
    <w:abstractNumId w:val="8"/>
  </w:num>
  <w:num w:numId="6">
    <w:abstractNumId w:val="11"/>
  </w:num>
  <w:num w:numId="7">
    <w:abstractNumId w:val="6"/>
  </w:num>
  <w:num w:numId="8">
    <w:abstractNumId w:val="3"/>
  </w:num>
  <w:num w:numId="9">
    <w:abstractNumId w:val="2"/>
  </w:num>
  <w:num w:numId="10">
    <w:abstractNumId w:val="0"/>
  </w:num>
  <w:num w:numId="11">
    <w:abstractNumId w:val="7"/>
  </w:num>
  <w:num w:numId="12">
    <w:abstractNumId w:val="1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A9A"/>
    <w:rsid w:val="0000212F"/>
    <w:rsid w:val="00004E43"/>
    <w:rsid w:val="000112DA"/>
    <w:rsid w:val="00016EC8"/>
    <w:rsid w:val="00033EF7"/>
    <w:rsid w:val="000357D0"/>
    <w:rsid w:val="00035B63"/>
    <w:rsid w:val="000360E8"/>
    <w:rsid w:val="00037B5A"/>
    <w:rsid w:val="00051A7D"/>
    <w:rsid w:val="00054A44"/>
    <w:rsid w:val="0005798D"/>
    <w:rsid w:val="00063B2C"/>
    <w:rsid w:val="0006774E"/>
    <w:rsid w:val="000709EB"/>
    <w:rsid w:val="00071366"/>
    <w:rsid w:val="0008150F"/>
    <w:rsid w:val="0008232E"/>
    <w:rsid w:val="00095828"/>
    <w:rsid w:val="00096B2E"/>
    <w:rsid w:val="000A117F"/>
    <w:rsid w:val="000A223E"/>
    <w:rsid w:val="000A4172"/>
    <w:rsid w:val="000B1074"/>
    <w:rsid w:val="000B2C2F"/>
    <w:rsid w:val="000B7097"/>
    <w:rsid w:val="000C2C4D"/>
    <w:rsid w:val="000C3410"/>
    <w:rsid w:val="000C3764"/>
    <w:rsid w:val="000C538E"/>
    <w:rsid w:val="000C6359"/>
    <w:rsid w:val="000C7FE6"/>
    <w:rsid w:val="000D5021"/>
    <w:rsid w:val="000E4994"/>
    <w:rsid w:val="000E5667"/>
    <w:rsid w:val="000E63FC"/>
    <w:rsid w:val="000E6A78"/>
    <w:rsid w:val="000E76BC"/>
    <w:rsid w:val="000F14AC"/>
    <w:rsid w:val="00101CC5"/>
    <w:rsid w:val="001046B7"/>
    <w:rsid w:val="00110574"/>
    <w:rsid w:val="001125AE"/>
    <w:rsid w:val="001153C1"/>
    <w:rsid w:val="001178F0"/>
    <w:rsid w:val="00121E67"/>
    <w:rsid w:val="0012510F"/>
    <w:rsid w:val="0012546B"/>
    <w:rsid w:val="00131318"/>
    <w:rsid w:val="00133BB7"/>
    <w:rsid w:val="0014330B"/>
    <w:rsid w:val="001451B1"/>
    <w:rsid w:val="00145394"/>
    <w:rsid w:val="0015397E"/>
    <w:rsid w:val="00161784"/>
    <w:rsid w:val="0016240F"/>
    <w:rsid w:val="00162C6B"/>
    <w:rsid w:val="0016309D"/>
    <w:rsid w:val="001632ED"/>
    <w:rsid w:val="00163577"/>
    <w:rsid w:val="001645D9"/>
    <w:rsid w:val="0016575D"/>
    <w:rsid w:val="00167E70"/>
    <w:rsid w:val="00171E39"/>
    <w:rsid w:val="001845F3"/>
    <w:rsid w:val="001856EE"/>
    <w:rsid w:val="00185906"/>
    <w:rsid w:val="00190098"/>
    <w:rsid w:val="0019095B"/>
    <w:rsid w:val="001918F3"/>
    <w:rsid w:val="00194588"/>
    <w:rsid w:val="001A4E2D"/>
    <w:rsid w:val="001A7387"/>
    <w:rsid w:val="001B7F8D"/>
    <w:rsid w:val="001C0A16"/>
    <w:rsid w:val="001C2963"/>
    <w:rsid w:val="001C2EB3"/>
    <w:rsid w:val="001C5AA3"/>
    <w:rsid w:val="001D0681"/>
    <w:rsid w:val="001D3CEC"/>
    <w:rsid w:val="001E0588"/>
    <w:rsid w:val="001E19F1"/>
    <w:rsid w:val="001E2A26"/>
    <w:rsid w:val="001E6244"/>
    <w:rsid w:val="001E7000"/>
    <w:rsid w:val="001F4C82"/>
    <w:rsid w:val="00212B5F"/>
    <w:rsid w:val="00220A10"/>
    <w:rsid w:val="00222B58"/>
    <w:rsid w:val="002237C8"/>
    <w:rsid w:val="00224D5C"/>
    <w:rsid w:val="0022564D"/>
    <w:rsid w:val="0022664D"/>
    <w:rsid w:val="002272FD"/>
    <w:rsid w:val="00231ED8"/>
    <w:rsid w:val="002455CE"/>
    <w:rsid w:val="00252A24"/>
    <w:rsid w:val="00253519"/>
    <w:rsid w:val="00255EA8"/>
    <w:rsid w:val="00257B23"/>
    <w:rsid w:val="002628E2"/>
    <w:rsid w:val="00266C93"/>
    <w:rsid w:val="00266EED"/>
    <w:rsid w:val="00267A46"/>
    <w:rsid w:val="002716E0"/>
    <w:rsid w:val="00276303"/>
    <w:rsid w:val="00290F4D"/>
    <w:rsid w:val="00293C76"/>
    <w:rsid w:val="00294BC2"/>
    <w:rsid w:val="002A2783"/>
    <w:rsid w:val="002A2DB5"/>
    <w:rsid w:val="002A4E6F"/>
    <w:rsid w:val="002A594C"/>
    <w:rsid w:val="002A6228"/>
    <w:rsid w:val="002B2728"/>
    <w:rsid w:val="002B32A0"/>
    <w:rsid w:val="002B395E"/>
    <w:rsid w:val="002B6480"/>
    <w:rsid w:val="002B7942"/>
    <w:rsid w:val="002C2399"/>
    <w:rsid w:val="002C42FF"/>
    <w:rsid w:val="002C5DD0"/>
    <w:rsid w:val="002D7B31"/>
    <w:rsid w:val="002E076B"/>
    <w:rsid w:val="002E431C"/>
    <w:rsid w:val="002E5340"/>
    <w:rsid w:val="002E5784"/>
    <w:rsid w:val="002F1F8E"/>
    <w:rsid w:val="002F76BB"/>
    <w:rsid w:val="003007A7"/>
    <w:rsid w:val="00303465"/>
    <w:rsid w:val="0030379C"/>
    <w:rsid w:val="003052BB"/>
    <w:rsid w:val="00306043"/>
    <w:rsid w:val="003075D3"/>
    <w:rsid w:val="003077D8"/>
    <w:rsid w:val="003120B7"/>
    <w:rsid w:val="00313D31"/>
    <w:rsid w:val="003146E3"/>
    <w:rsid w:val="003159D8"/>
    <w:rsid w:val="003164EA"/>
    <w:rsid w:val="00320E42"/>
    <w:rsid w:val="0032104A"/>
    <w:rsid w:val="00325129"/>
    <w:rsid w:val="0032605F"/>
    <w:rsid w:val="00327A1A"/>
    <w:rsid w:val="00327E92"/>
    <w:rsid w:val="0033215D"/>
    <w:rsid w:val="0033262F"/>
    <w:rsid w:val="00336EE4"/>
    <w:rsid w:val="00337DE4"/>
    <w:rsid w:val="003431F1"/>
    <w:rsid w:val="003508FD"/>
    <w:rsid w:val="00357F71"/>
    <w:rsid w:val="003606BB"/>
    <w:rsid w:val="00361656"/>
    <w:rsid w:val="00366D7A"/>
    <w:rsid w:val="003754D3"/>
    <w:rsid w:val="00375ABF"/>
    <w:rsid w:val="00380DDF"/>
    <w:rsid w:val="00380EE4"/>
    <w:rsid w:val="00386452"/>
    <w:rsid w:val="003870C2"/>
    <w:rsid w:val="00387F6A"/>
    <w:rsid w:val="003901EC"/>
    <w:rsid w:val="0039346C"/>
    <w:rsid w:val="00393BEE"/>
    <w:rsid w:val="003952E0"/>
    <w:rsid w:val="003A311B"/>
    <w:rsid w:val="003A5256"/>
    <w:rsid w:val="003B2CDB"/>
    <w:rsid w:val="003B3B92"/>
    <w:rsid w:val="003B556D"/>
    <w:rsid w:val="003B7123"/>
    <w:rsid w:val="003C145F"/>
    <w:rsid w:val="003C1DA9"/>
    <w:rsid w:val="003C3608"/>
    <w:rsid w:val="003C4BDA"/>
    <w:rsid w:val="003C6CD7"/>
    <w:rsid w:val="003D01BE"/>
    <w:rsid w:val="003D0F6C"/>
    <w:rsid w:val="003E21EC"/>
    <w:rsid w:val="003E3311"/>
    <w:rsid w:val="003E3BB2"/>
    <w:rsid w:val="003E4D4F"/>
    <w:rsid w:val="003E6D73"/>
    <w:rsid w:val="003F088F"/>
    <w:rsid w:val="003F0AED"/>
    <w:rsid w:val="003F5295"/>
    <w:rsid w:val="003F5BD9"/>
    <w:rsid w:val="00401413"/>
    <w:rsid w:val="00416AF0"/>
    <w:rsid w:val="00420695"/>
    <w:rsid w:val="00423C37"/>
    <w:rsid w:val="00427469"/>
    <w:rsid w:val="0043079D"/>
    <w:rsid w:val="0043343A"/>
    <w:rsid w:val="00435442"/>
    <w:rsid w:val="00436591"/>
    <w:rsid w:val="004406FC"/>
    <w:rsid w:val="004533BF"/>
    <w:rsid w:val="00456328"/>
    <w:rsid w:val="0046575F"/>
    <w:rsid w:val="00467FB6"/>
    <w:rsid w:val="00471074"/>
    <w:rsid w:val="0047646F"/>
    <w:rsid w:val="004770C1"/>
    <w:rsid w:val="004777A8"/>
    <w:rsid w:val="00486442"/>
    <w:rsid w:val="004905A9"/>
    <w:rsid w:val="004927EE"/>
    <w:rsid w:val="00495217"/>
    <w:rsid w:val="004A02E1"/>
    <w:rsid w:val="004A1F19"/>
    <w:rsid w:val="004A3685"/>
    <w:rsid w:val="004B06D7"/>
    <w:rsid w:val="004B34E8"/>
    <w:rsid w:val="004B361F"/>
    <w:rsid w:val="004B43D7"/>
    <w:rsid w:val="004B7950"/>
    <w:rsid w:val="004C1092"/>
    <w:rsid w:val="004C49D5"/>
    <w:rsid w:val="004D19E7"/>
    <w:rsid w:val="004D46F3"/>
    <w:rsid w:val="004E2F17"/>
    <w:rsid w:val="004E51BB"/>
    <w:rsid w:val="004E5AF5"/>
    <w:rsid w:val="004E783D"/>
    <w:rsid w:val="0050073E"/>
    <w:rsid w:val="00506A48"/>
    <w:rsid w:val="005133A7"/>
    <w:rsid w:val="005179D4"/>
    <w:rsid w:val="005231D4"/>
    <w:rsid w:val="005270F1"/>
    <w:rsid w:val="005305EA"/>
    <w:rsid w:val="00533299"/>
    <w:rsid w:val="00536366"/>
    <w:rsid w:val="005378C8"/>
    <w:rsid w:val="005419D7"/>
    <w:rsid w:val="00542432"/>
    <w:rsid w:val="0054656F"/>
    <w:rsid w:val="005563FC"/>
    <w:rsid w:val="00556981"/>
    <w:rsid w:val="00557248"/>
    <w:rsid w:val="005715F2"/>
    <w:rsid w:val="0057405B"/>
    <w:rsid w:val="00580574"/>
    <w:rsid w:val="00583E91"/>
    <w:rsid w:val="00585B7B"/>
    <w:rsid w:val="00586F48"/>
    <w:rsid w:val="00587A20"/>
    <w:rsid w:val="00596F54"/>
    <w:rsid w:val="005A4927"/>
    <w:rsid w:val="005A5C02"/>
    <w:rsid w:val="005A71D2"/>
    <w:rsid w:val="005B0E3A"/>
    <w:rsid w:val="005B612B"/>
    <w:rsid w:val="005B631F"/>
    <w:rsid w:val="005B74E6"/>
    <w:rsid w:val="005D43D7"/>
    <w:rsid w:val="005E221A"/>
    <w:rsid w:val="005E3404"/>
    <w:rsid w:val="005E4183"/>
    <w:rsid w:val="005E66D2"/>
    <w:rsid w:val="005F202B"/>
    <w:rsid w:val="005F51AB"/>
    <w:rsid w:val="00600BB6"/>
    <w:rsid w:val="00605DC4"/>
    <w:rsid w:val="00605E8C"/>
    <w:rsid w:val="00610302"/>
    <w:rsid w:val="0061147C"/>
    <w:rsid w:val="00613C77"/>
    <w:rsid w:val="00617E9B"/>
    <w:rsid w:val="00622641"/>
    <w:rsid w:val="00635736"/>
    <w:rsid w:val="00636B56"/>
    <w:rsid w:val="00636EC4"/>
    <w:rsid w:val="00637969"/>
    <w:rsid w:val="00644C72"/>
    <w:rsid w:val="006479E7"/>
    <w:rsid w:val="0065070E"/>
    <w:rsid w:val="00656899"/>
    <w:rsid w:val="00657DD6"/>
    <w:rsid w:val="0066167B"/>
    <w:rsid w:val="0066185E"/>
    <w:rsid w:val="006662FD"/>
    <w:rsid w:val="006727B5"/>
    <w:rsid w:val="00675A13"/>
    <w:rsid w:val="0068381E"/>
    <w:rsid w:val="00687755"/>
    <w:rsid w:val="006937B6"/>
    <w:rsid w:val="00693D36"/>
    <w:rsid w:val="006A16D4"/>
    <w:rsid w:val="006A3E3F"/>
    <w:rsid w:val="006A6C68"/>
    <w:rsid w:val="006B221D"/>
    <w:rsid w:val="006B447A"/>
    <w:rsid w:val="006C361E"/>
    <w:rsid w:val="006D06C5"/>
    <w:rsid w:val="006D47B2"/>
    <w:rsid w:val="006D56A7"/>
    <w:rsid w:val="006D56FA"/>
    <w:rsid w:val="006D7DAB"/>
    <w:rsid w:val="006E2A08"/>
    <w:rsid w:val="006E3AAB"/>
    <w:rsid w:val="006E6006"/>
    <w:rsid w:val="006E6373"/>
    <w:rsid w:val="006F30FD"/>
    <w:rsid w:val="00704DAE"/>
    <w:rsid w:val="007053FB"/>
    <w:rsid w:val="00707996"/>
    <w:rsid w:val="00721563"/>
    <w:rsid w:val="00721D34"/>
    <w:rsid w:val="00732E4C"/>
    <w:rsid w:val="007339B0"/>
    <w:rsid w:val="007345BF"/>
    <w:rsid w:val="00740AC8"/>
    <w:rsid w:val="007410C4"/>
    <w:rsid w:val="00750665"/>
    <w:rsid w:val="0075198E"/>
    <w:rsid w:val="0075265E"/>
    <w:rsid w:val="00753DE6"/>
    <w:rsid w:val="00757B5B"/>
    <w:rsid w:val="00760BC9"/>
    <w:rsid w:val="00761BA2"/>
    <w:rsid w:val="00770398"/>
    <w:rsid w:val="007749C9"/>
    <w:rsid w:val="00775076"/>
    <w:rsid w:val="00781F73"/>
    <w:rsid w:val="00782BDB"/>
    <w:rsid w:val="00794B61"/>
    <w:rsid w:val="00797084"/>
    <w:rsid w:val="007A2ED2"/>
    <w:rsid w:val="007A38D9"/>
    <w:rsid w:val="007A3AD9"/>
    <w:rsid w:val="007A4122"/>
    <w:rsid w:val="007A5F80"/>
    <w:rsid w:val="007B132E"/>
    <w:rsid w:val="007B1EA8"/>
    <w:rsid w:val="007C11D4"/>
    <w:rsid w:val="007C4498"/>
    <w:rsid w:val="007D2B2F"/>
    <w:rsid w:val="007D461D"/>
    <w:rsid w:val="007D592E"/>
    <w:rsid w:val="007E3460"/>
    <w:rsid w:val="007E4AB1"/>
    <w:rsid w:val="007F24AA"/>
    <w:rsid w:val="007F4699"/>
    <w:rsid w:val="007F6659"/>
    <w:rsid w:val="00801154"/>
    <w:rsid w:val="00801FDC"/>
    <w:rsid w:val="00805D54"/>
    <w:rsid w:val="00810BF5"/>
    <w:rsid w:val="008218ED"/>
    <w:rsid w:val="0082635D"/>
    <w:rsid w:val="0083043D"/>
    <w:rsid w:val="0083485E"/>
    <w:rsid w:val="0083762F"/>
    <w:rsid w:val="00837638"/>
    <w:rsid w:val="00844CDC"/>
    <w:rsid w:val="00847FE8"/>
    <w:rsid w:val="00854246"/>
    <w:rsid w:val="00857094"/>
    <w:rsid w:val="00865630"/>
    <w:rsid w:val="0087321F"/>
    <w:rsid w:val="00873DBD"/>
    <w:rsid w:val="008769BE"/>
    <w:rsid w:val="00880E43"/>
    <w:rsid w:val="0088160F"/>
    <w:rsid w:val="008832FB"/>
    <w:rsid w:val="008867BC"/>
    <w:rsid w:val="00892FAD"/>
    <w:rsid w:val="00896DCC"/>
    <w:rsid w:val="008B0477"/>
    <w:rsid w:val="008B284A"/>
    <w:rsid w:val="008B3B10"/>
    <w:rsid w:val="008C0AAB"/>
    <w:rsid w:val="008C2072"/>
    <w:rsid w:val="008C3EA9"/>
    <w:rsid w:val="008C7879"/>
    <w:rsid w:val="008C7DB0"/>
    <w:rsid w:val="008D03BA"/>
    <w:rsid w:val="008D1F32"/>
    <w:rsid w:val="008D2557"/>
    <w:rsid w:val="008D544F"/>
    <w:rsid w:val="008D5C10"/>
    <w:rsid w:val="008D770E"/>
    <w:rsid w:val="008E238D"/>
    <w:rsid w:val="008E27B0"/>
    <w:rsid w:val="008E52AF"/>
    <w:rsid w:val="008E5EF3"/>
    <w:rsid w:val="008E6419"/>
    <w:rsid w:val="008E767A"/>
    <w:rsid w:val="008F3407"/>
    <w:rsid w:val="008F66B6"/>
    <w:rsid w:val="00900D20"/>
    <w:rsid w:val="00901462"/>
    <w:rsid w:val="009019E6"/>
    <w:rsid w:val="00901CD4"/>
    <w:rsid w:val="0090527E"/>
    <w:rsid w:val="00906A2B"/>
    <w:rsid w:val="00907F49"/>
    <w:rsid w:val="009108BF"/>
    <w:rsid w:val="00915ED9"/>
    <w:rsid w:val="0092258F"/>
    <w:rsid w:val="00925895"/>
    <w:rsid w:val="009303CF"/>
    <w:rsid w:val="00936EEC"/>
    <w:rsid w:val="00937A25"/>
    <w:rsid w:val="00942D23"/>
    <w:rsid w:val="00944BBA"/>
    <w:rsid w:val="00946C42"/>
    <w:rsid w:val="00947579"/>
    <w:rsid w:val="00955B0B"/>
    <w:rsid w:val="00956727"/>
    <w:rsid w:val="00962659"/>
    <w:rsid w:val="00965BD4"/>
    <w:rsid w:val="00966BFC"/>
    <w:rsid w:val="00970C00"/>
    <w:rsid w:val="0097297F"/>
    <w:rsid w:val="00973305"/>
    <w:rsid w:val="00973EBC"/>
    <w:rsid w:val="0097464F"/>
    <w:rsid w:val="00976466"/>
    <w:rsid w:val="00981480"/>
    <w:rsid w:val="00982261"/>
    <w:rsid w:val="0098243C"/>
    <w:rsid w:val="00986A6C"/>
    <w:rsid w:val="00987AF4"/>
    <w:rsid w:val="00987FDC"/>
    <w:rsid w:val="00995A18"/>
    <w:rsid w:val="00995B35"/>
    <w:rsid w:val="00997676"/>
    <w:rsid w:val="00997CA0"/>
    <w:rsid w:val="009A5342"/>
    <w:rsid w:val="009B326D"/>
    <w:rsid w:val="009C76E8"/>
    <w:rsid w:val="009D1636"/>
    <w:rsid w:val="009D2909"/>
    <w:rsid w:val="009D667B"/>
    <w:rsid w:val="009E3982"/>
    <w:rsid w:val="009E769E"/>
    <w:rsid w:val="009F230B"/>
    <w:rsid w:val="009F2D8C"/>
    <w:rsid w:val="009F5490"/>
    <w:rsid w:val="00A0191F"/>
    <w:rsid w:val="00A02E6D"/>
    <w:rsid w:val="00A06712"/>
    <w:rsid w:val="00A16F7B"/>
    <w:rsid w:val="00A21522"/>
    <w:rsid w:val="00A2612C"/>
    <w:rsid w:val="00A33F78"/>
    <w:rsid w:val="00A367F4"/>
    <w:rsid w:val="00A368B5"/>
    <w:rsid w:val="00A415BB"/>
    <w:rsid w:val="00A42C10"/>
    <w:rsid w:val="00A456A3"/>
    <w:rsid w:val="00A47B7A"/>
    <w:rsid w:val="00A527FA"/>
    <w:rsid w:val="00A55E8E"/>
    <w:rsid w:val="00A567E9"/>
    <w:rsid w:val="00A56D14"/>
    <w:rsid w:val="00A610F2"/>
    <w:rsid w:val="00A6128D"/>
    <w:rsid w:val="00A63B9E"/>
    <w:rsid w:val="00A65899"/>
    <w:rsid w:val="00A66CAB"/>
    <w:rsid w:val="00A70941"/>
    <w:rsid w:val="00A771D6"/>
    <w:rsid w:val="00A80C73"/>
    <w:rsid w:val="00A811FE"/>
    <w:rsid w:val="00A8432D"/>
    <w:rsid w:val="00A8480E"/>
    <w:rsid w:val="00A861D5"/>
    <w:rsid w:val="00A8782C"/>
    <w:rsid w:val="00A87E14"/>
    <w:rsid w:val="00AA1688"/>
    <w:rsid w:val="00AB2AD6"/>
    <w:rsid w:val="00AB31CB"/>
    <w:rsid w:val="00AB5487"/>
    <w:rsid w:val="00AC061F"/>
    <w:rsid w:val="00AC1004"/>
    <w:rsid w:val="00AC3907"/>
    <w:rsid w:val="00AC5866"/>
    <w:rsid w:val="00AC75CD"/>
    <w:rsid w:val="00AD4A48"/>
    <w:rsid w:val="00AD59AC"/>
    <w:rsid w:val="00AE2D08"/>
    <w:rsid w:val="00AE6A1F"/>
    <w:rsid w:val="00AF7403"/>
    <w:rsid w:val="00B07163"/>
    <w:rsid w:val="00B07285"/>
    <w:rsid w:val="00B10EB5"/>
    <w:rsid w:val="00B12579"/>
    <w:rsid w:val="00B15830"/>
    <w:rsid w:val="00B15AC7"/>
    <w:rsid w:val="00B205AB"/>
    <w:rsid w:val="00B211CE"/>
    <w:rsid w:val="00B237C1"/>
    <w:rsid w:val="00B24F91"/>
    <w:rsid w:val="00B37F77"/>
    <w:rsid w:val="00B40500"/>
    <w:rsid w:val="00B424C0"/>
    <w:rsid w:val="00B449D0"/>
    <w:rsid w:val="00B45483"/>
    <w:rsid w:val="00B5356B"/>
    <w:rsid w:val="00B54162"/>
    <w:rsid w:val="00B555C7"/>
    <w:rsid w:val="00B5696B"/>
    <w:rsid w:val="00B5771D"/>
    <w:rsid w:val="00B61139"/>
    <w:rsid w:val="00B63772"/>
    <w:rsid w:val="00B652A6"/>
    <w:rsid w:val="00B71AAE"/>
    <w:rsid w:val="00B74EDA"/>
    <w:rsid w:val="00B76F47"/>
    <w:rsid w:val="00B80E4D"/>
    <w:rsid w:val="00B813AB"/>
    <w:rsid w:val="00B815D3"/>
    <w:rsid w:val="00B83AC0"/>
    <w:rsid w:val="00B849A8"/>
    <w:rsid w:val="00B86215"/>
    <w:rsid w:val="00B93648"/>
    <w:rsid w:val="00B94188"/>
    <w:rsid w:val="00B952C8"/>
    <w:rsid w:val="00BA00C8"/>
    <w:rsid w:val="00BA3072"/>
    <w:rsid w:val="00BA3500"/>
    <w:rsid w:val="00BA6486"/>
    <w:rsid w:val="00BA7A76"/>
    <w:rsid w:val="00BC2EEE"/>
    <w:rsid w:val="00BC3A81"/>
    <w:rsid w:val="00BC4219"/>
    <w:rsid w:val="00BC6325"/>
    <w:rsid w:val="00BD1841"/>
    <w:rsid w:val="00BD2E4E"/>
    <w:rsid w:val="00BD2FE9"/>
    <w:rsid w:val="00BD6DDB"/>
    <w:rsid w:val="00BD7E2E"/>
    <w:rsid w:val="00BE0C01"/>
    <w:rsid w:val="00BE16A1"/>
    <w:rsid w:val="00BE3493"/>
    <w:rsid w:val="00BE4761"/>
    <w:rsid w:val="00BE7E29"/>
    <w:rsid w:val="00BF3E17"/>
    <w:rsid w:val="00BF7255"/>
    <w:rsid w:val="00C01AB9"/>
    <w:rsid w:val="00C04A6F"/>
    <w:rsid w:val="00C07751"/>
    <w:rsid w:val="00C07B28"/>
    <w:rsid w:val="00C13A4D"/>
    <w:rsid w:val="00C15C0D"/>
    <w:rsid w:val="00C2041D"/>
    <w:rsid w:val="00C20854"/>
    <w:rsid w:val="00C20CFB"/>
    <w:rsid w:val="00C25627"/>
    <w:rsid w:val="00C27FDE"/>
    <w:rsid w:val="00C37A8E"/>
    <w:rsid w:val="00C476E2"/>
    <w:rsid w:val="00C47B2C"/>
    <w:rsid w:val="00C521C3"/>
    <w:rsid w:val="00C56020"/>
    <w:rsid w:val="00C57224"/>
    <w:rsid w:val="00C61F1D"/>
    <w:rsid w:val="00C63533"/>
    <w:rsid w:val="00C63F28"/>
    <w:rsid w:val="00C65996"/>
    <w:rsid w:val="00C67904"/>
    <w:rsid w:val="00C726A9"/>
    <w:rsid w:val="00C72D28"/>
    <w:rsid w:val="00C806C7"/>
    <w:rsid w:val="00C80AC5"/>
    <w:rsid w:val="00C83113"/>
    <w:rsid w:val="00C83611"/>
    <w:rsid w:val="00C9059B"/>
    <w:rsid w:val="00C91B87"/>
    <w:rsid w:val="00C94814"/>
    <w:rsid w:val="00C94ED8"/>
    <w:rsid w:val="00C96F6B"/>
    <w:rsid w:val="00CA13DB"/>
    <w:rsid w:val="00CA16BA"/>
    <w:rsid w:val="00CA297D"/>
    <w:rsid w:val="00CA319E"/>
    <w:rsid w:val="00CA4C9F"/>
    <w:rsid w:val="00CA681B"/>
    <w:rsid w:val="00CA74F7"/>
    <w:rsid w:val="00CA7E8A"/>
    <w:rsid w:val="00CB0B10"/>
    <w:rsid w:val="00CB1419"/>
    <w:rsid w:val="00CB1548"/>
    <w:rsid w:val="00CB1946"/>
    <w:rsid w:val="00CB3258"/>
    <w:rsid w:val="00CC43DA"/>
    <w:rsid w:val="00CC69AB"/>
    <w:rsid w:val="00CC6BE6"/>
    <w:rsid w:val="00CD39AB"/>
    <w:rsid w:val="00CD4972"/>
    <w:rsid w:val="00CD55B9"/>
    <w:rsid w:val="00CE1A29"/>
    <w:rsid w:val="00CF3E22"/>
    <w:rsid w:val="00D070B8"/>
    <w:rsid w:val="00D1318E"/>
    <w:rsid w:val="00D141BA"/>
    <w:rsid w:val="00D1533A"/>
    <w:rsid w:val="00D16596"/>
    <w:rsid w:val="00D166B8"/>
    <w:rsid w:val="00D261F3"/>
    <w:rsid w:val="00D27D09"/>
    <w:rsid w:val="00D27FA4"/>
    <w:rsid w:val="00D3096F"/>
    <w:rsid w:val="00D32638"/>
    <w:rsid w:val="00D372ED"/>
    <w:rsid w:val="00D4698E"/>
    <w:rsid w:val="00D47059"/>
    <w:rsid w:val="00D55E0D"/>
    <w:rsid w:val="00D61CEE"/>
    <w:rsid w:val="00D65BCF"/>
    <w:rsid w:val="00D67DDB"/>
    <w:rsid w:val="00D75952"/>
    <w:rsid w:val="00D76FD9"/>
    <w:rsid w:val="00D8243D"/>
    <w:rsid w:val="00D87AB6"/>
    <w:rsid w:val="00D9077C"/>
    <w:rsid w:val="00D90B1C"/>
    <w:rsid w:val="00D9127E"/>
    <w:rsid w:val="00D9186A"/>
    <w:rsid w:val="00D95229"/>
    <w:rsid w:val="00D957C8"/>
    <w:rsid w:val="00D96625"/>
    <w:rsid w:val="00D966AC"/>
    <w:rsid w:val="00D97D2C"/>
    <w:rsid w:val="00DA7858"/>
    <w:rsid w:val="00DA795F"/>
    <w:rsid w:val="00DB089B"/>
    <w:rsid w:val="00DB127A"/>
    <w:rsid w:val="00DB13CF"/>
    <w:rsid w:val="00DB2613"/>
    <w:rsid w:val="00DB542B"/>
    <w:rsid w:val="00DB5DDB"/>
    <w:rsid w:val="00DB6091"/>
    <w:rsid w:val="00DC7851"/>
    <w:rsid w:val="00DD1615"/>
    <w:rsid w:val="00DD47D6"/>
    <w:rsid w:val="00DD6BAB"/>
    <w:rsid w:val="00DE1D51"/>
    <w:rsid w:val="00DE5A9A"/>
    <w:rsid w:val="00DE5F0D"/>
    <w:rsid w:val="00DF0602"/>
    <w:rsid w:val="00DF3107"/>
    <w:rsid w:val="00DF5029"/>
    <w:rsid w:val="00E011BC"/>
    <w:rsid w:val="00E02A22"/>
    <w:rsid w:val="00E05713"/>
    <w:rsid w:val="00E05E79"/>
    <w:rsid w:val="00E106DE"/>
    <w:rsid w:val="00E12397"/>
    <w:rsid w:val="00E177F0"/>
    <w:rsid w:val="00E228EA"/>
    <w:rsid w:val="00E237A5"/>
    <w:rsid w:val="00E30F76"/>
    <w:rsid w:val="00E31288"/>
    <w:rsid w:val="00E328EC"/>
    <w:rsid w:val="00E32E20"/>
    <w:rsid w:val="00E41B52"/>
    <w:rsid w:val="00E41D4F"/>
    <w:rsid w:val="00E42456"/>
    <w:rsid w:val="00E43293"/>
    <w:rsid w:val="00E50EB4"/>
    <w:rsid w:val="00E51478"/>
    <w:rsid w:val="00E63FD6"/>
    <w:rsid w:val="00E6757C"/>
    <w:rsid w:val="00E75809"/>
    <w:rsid w:val="00E86AD1"/>
    <w:rsid w:val="00E90479"/>
    <w:rsid w:val="00E9163E"/>
    <w:rsid w:val="00E94DE0"/>
    <w:rsid w:val="00E95BF4"/>
    <w:rsid w:val="00EA1FD7"/>
    <w:rsid w:val="00EA3D37"/>
    <w:rsid w:val="00EB0635"/>
    <w:rsid w:val="00EB0B46"/>
    <w:rsid w:val="00EB2619"/>
    <w:rsid w:val="00EB2AC2"/>
    <w:rsid w:val="00EB34EF"/>
    <w:rsid w:val="00EB7002"/>
    <w:rsid w:val="00EC41F5"/>
    <w:rsid w:val="00EC4BEA"/>
    <w:rsid w:val="00ED0068"/>
    <w:rsid w:val="00ED1670"/>
    <w:rsid w:val="00ED325B"/>
    <w:rsid w:val="00ED5337"/>
    <w:rsid w:val="00EE397A"/>
    <w:rsid w:val="00EF1CAC"/>
    <w:rsid w:val="00EF2BD9"/>
    <w:rsid w:val="00EF51B6"/>
    <w:rsid w:val="00F0125A"/>
    <w:rsid w:val="00F04D90"/>
    <w:rsid w:val="00F07346"/>
    <w:rsid w:val="00F12DBC"/>
    <w:rsid w:val="00F23726"/>
    <w:rsid w:val="00F24448"/>
    <w:rsid w:val="00F2776F"/>
    <w:rsid w:val="00F30137"/>
    <w:rsid w:val="00F32933"/>
    <w:rsid w:val="00F32F67"/>
    <w:rsid w:val="00F34402"/>
    <w:rsid w:val="00F37144"/>
    <w:rsid w:val="00F37BF2"/>
    <w:rsid w:val="00F500DD"/>
    <w:rsid w:val="00F520A4"/>
    <w:rsid w:val="00F544D5"/>
    <w:rsid w:val="00F602B8"/>
    <w:rsid w:val="00F60BCA"/>
    <w:rsid w:val="00F60ED8"/>
    <w:rsid w:val="00F6444D"/>
    <w:rsid w:val="00F7142A"/>
    <w:rsid w:val="00F716CB"/>
    <w:rsid w:val="00F717B5"/>
    <w:rsid w:val="00F71F5D"/>
    <w:rsid w:val="00F73B11"/>
    <w:rsid w:val="00F833AC"/>
    <w:rsid w:val="00F96C3E"/>
    <w:rsid w:val="00F975AC"/>
    <w:rsid w:val="00FA0AFA"/>
    <w:rsid w:val="00FA1BEC"/>
    <w:rsid w:val="00FA23AE"/>
    <w:rsid w:val="00FA293B"/>
    <w:rsid w:val="00FA3521"/>
    <w:rsid w:val="00FA4306"/>
    <w:rsid w:val="00FA6FF0"/>
    <w:rsid w:val="00FB1B35"/>
    <w:rsid w:val="00FB4C59"/>
    <w:rsid w:val="00FB5E93"/>
    <w:rsid w:val="00FC043D"/>
    <w:rsid w:val="00FC4B40"/>
    <w:rsid w:val="00FD724C"/>
    <w:rsid w:val="00FD7571"/>
    <w:rsid w:val="00FD7EAF"/>
    <w:rsid w:val="00FE09DE"/>
    <w:rsid w:val="00FE0BD0"/>
    <w:rsid w:val="00FE2F06"/>
    <w:rsid w:val="00FE3ACD"/>
    <w:rsid w:val="00FF057E"/>
    <w:rsid w:val="00FF16D9"/>
    <w:rsid w:val="00FF339F"/>
    <w:rsid w:val="00FF4D5F"/>
    <w:rsid w:val="00FF6F84"/>
    <w:rsid w:val="00FF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8FE97E"/>
  <w15:docId w15:val="{A8B63B95-56ED-4EA1-8B7B-72A5DC04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448"/>
  </w:style>
  <w:style w:type="paragraph" w:styleId="Titre1">
    <w:name w:val="heading 1"/>
    <w:basedOn w:val="Normal"/>
    <w:next w:val="Normal"/>
    <w:link w:val="Titre1Car"/>
    <w:uiPriority w:val="9"/>
    <w:qFormat/>
    <w:locked/>
    <w:rsid w:val="009019E6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locked/>
    <w:rsid w:val="009019E6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locked/>
    <w:rsid w:val="009019E6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locked/>
    <w:rsid w:val="009019E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locked/>
    <w:rsid w:val="009019E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locked/>
    <w:rsid w:val="009019E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locked/>
    <w:rsid w:val="009019E6"/>
    <w:pPr>
      <w:keepNext/>
      <w:keepLines/>
      <w:spacing w:before="120" w:after="0"/>
      <w:outlineLvl w:val="6"/>
    </w:pPr>
    <w:rPr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locked/>
    <w:rsid w:val="009019E6"/>
    <w:pPr>
      <w:keepNext/>
      <w:keepLines/>
      <w:spacing w:before="120" w:after="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locked/>
    <w:rsid w:val="009019E6"/>
    <w:pPr>
      <w:keepNext/>
      <w:keepLines/>
      <w:spacing w:before="120" w:after="0"/>
      <w:outlineLvl w:val="8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DE5A9A"/>
    <w:rPr>
      <w:u w:val="single"/>
    </w:rPr>
  </w:style>
  <w:style w:type="paragraph" w:customStyle="1" w:styleId="HeaderFooter">
    <w:name w:val="Header &amp; Footer"/>
    <w:uiPriority w:val="99"/>
    <w:rsid w:val="00DE5A9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360"/>
      </w:tabs>
    </w:pPr>
    <w:rPr>
      <w:rFonts w:ascii="Helvetica" w:eastAsia="Times New Roman" w:hAnsi="Arial Unicode MS" w:cs="Helvetica"/>
      <w:color w:val="000000"/>
    </w:rPr>
  </w:style>
  <w:style w:type="paragraph" w:customStyle="1" w:styleId="FreeFormA">
    <w:name w:val="Free Form A"/>
    <w:uiPriority w:val="99"/>
    <w:rsid w:val="00DE5A9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Helvetica"/>
      <w:color w:val="000000"/>
      <w:sz w:val="24"/>
      <w:szCs w:val="24"/>
      <w:lang w:val="en-US"/>
    </w:rPr>
  </w:style>
  <w:style w:type="character" w:customStyle="1" w:styleId="Link">
    <w:name w:val="Link"/>
    <w:uiPriority w:val="99"/>
    <w:rsid w:val="00DE5A9A"/>
    <w:rPr>
      <w:color w:val="auto"/>
      <w:u w:val="single"/>
    </w:rPr>
  </w:style>
  <w:style w:type="character" w:customStyle="1" w:styleId="Hyperlink0">
    <w:name w:val="Hyperlink.0"/>
    <w:uiPriority w:val="99"/>
    <w:rsid w:val="00DE5A9A"/>
    <w:rPr>
      <w:color w:val="auto"/>
      <w:u w:val="single"/>
    </w:rPr>
  </w:style>
  <w:style w:type="paragraph" w:customStyle="1" w:styleId="FreeForm">
    <w:name w:val="Free Form"/>
    <w:uiPriority w:val="99"/>
    <w:rsid w:val="00DE5A9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color w:val="000000"/>
      <w:sz w:val="24"/>
      <w:szCs w:val="24"/>
    </w:rPr>
  </w:style>
  <w:style w:type="paragraph" w:customStyle="1" w:styleId="Corps">
    <w:name w:val="Corps"/>
    <w:uiPriority w:val="99"/>
    <w:rsid w:val="00CC6BE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mbria" w:hAnsi="Cambria" w:cs="Cambria"/>
      <w:color w:val="000000"/>
      <w:u w:color="000000"/>
      <w:lang w:val="en-US"/>
    </w:rPr>
  </w:style>
  <w:style w:type="numbering" w:customStyle="1" w:styleId="List0">
    <w:name w:val="List 0"/>
    <w:rsid w:val="003108B8"/>
    <w:pPr>
      <w:numPr>
        <w:numId w:val="3"/>
      </w:numPr>
    </w:pPr>
  </w:style>
  <w:style w:type="character" w:customStyle="1" w:styleId="Titre2Car">
    <w:name w:val="Titre 2 Car"/>
    <w:basedOn w:val="Policepardfaut"/>
    <w:link w:val="Titre2"/>
    <w:uiPriority w:val="9"/>
    <w:rsid w:val="009019E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E5F0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DE5F0D"/>
    <w:rPr>
      <w:rFonts w:ascii="Tahoma" w:eastAsia="Times New Roman" w:hAnsi="Tahoma" w:cs="Tahoma"/>
      <w:color w:val="000000"/>
      <w:sz w:val="16"/>
      <w:szCs w:val="16"/>
      <w:lang w:eastAsia="en-US"/>
    </w:rPr>
  </w:style>
  <w:style w:type="paragraph" w:customStyle="1" w:styleId="Default">
    <w:name w:val="Default"/>
    <w:rsid w:val="000A417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9019E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styleId="Marquedecommentaire">
    <w:name w:val="annotation reference"/>
    <w:basedOn w:val="Policepardfaut"/>
    <w:uiPriority w:val="99"/>
    <w:unhideWhenUsed/>
    <w:rsid w:val="00DA78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A7858"/>
  </w:style>
  <w:style w:type="character" w:customStyle="1" w:styleId="CommentaireCar">
    <w:name w:val="Commentaire Car"/>
    <w:basedOn w:val="Policepardfaut"/>
    <w:link w:val="Commentaire"/>
    <w:uiPriority w:val="99"/>
    <w:rsid w:val="00DA7858"/>
    <w:rPr>
      <w:rFonts w:ascii="Arial" w:eastAsia="Times New Roman" w:hAnsi="Arial Unicode MS" w:cs="Arial"/>
      <w:color w:val="00000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78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7858"/>
    <w:rPr>
      <w:rFonts w:ascii="Arial" w:eastAsia="Times New Roman" w:hAnsi="Arial Unicode MS" w:cs="Arial"/>
      <w:b/>
      <w:bCs/>
      <w:color w:val="000000"/>
      <w:lang w:eastAsia="en-US"/>
    </w:rPr>
  </w:style>
  <w:style w:type="paragraph" w:styleId="Titre">
    <w:name w:val="Title"/>
    <w:basedOn w:val="Normal"/>
    <w:next w:val="Normal"/>
    <w:link w:val="TitreCar"/>
    <w:uiPriority w:val="10"/>
    <w:qFormat/>
    <w:locked/>
    <w:rsid w:val="009019E6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9019E6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hps">
    <w:name w:val="hps"/>
    <w:basedOn w:val="Policepardfaut"/>
    <w:rsid w:val="00794B61"/>
  </w:style>
  <w:style w:type="paragraph" w:styleId="Corpsdetexte">
    <w:name w:val="Body Text"/>
    <w:basedOn w:val="Normal"/>
    <w:link w:val="CorpsdetexteCar"/>
    <w:rsid w:val="00E32E20"/>
    <w:pPr>
      <w:spacing w:before="120" w:line="360" w:lineRule="auto"/>
    </w:pPr>
    <w:rPr>
      <w:rFonts w:ascii="Calibri" w:hAnsi="Calibri" w:cs="Times New Roman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rsid w:val="00E32E20"/>
    <w:rPr>
      <w:rFonts w:ascii="Calibri" w:eastAsia="Times New Roman" w:hAnsi="Calibri"/>
      <w:sz w:val="24"/>
      <w:szCs w:val="24"/>
    </w:rPr>
  </w:style>
  <w:style w:type="paragraph" w:styleId="NormalWeb">
    <w:name w:val="Normal (Web)"/>
    <w:basedOn w:val="Normal"/>
    <w:uiPriority w:val="99"/>
    <w:rsid w:val="00267A46"/>
    <w:pPr>
      <w:spacing w:before="120"/>
    </w:pPr>
    <w:rPr>
      <w:rFonts w:ascii="Calibri" w:hAnsi="Calibri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0073E"/>
    <w:pPr>
      <w:ind w:left="720"/>
      <w:contextualSpacing/>
    </w:pPr>
  </w:style>
  <w:style w:type="character" w:styleId="lev">
    <w:name w:val="Strong"/>
    <w:basedOn w:val="Policepardfaut"/>
    <w:uiPriority w:val="22"/>
    <w:qFormat/>
    <w:locked/>
    <w:rsid w:val="009019E6"/>
    <w:rPr>
      <w:b/>
      <w:bCs/>
      <w:color w:val="auto"/>
    </w:rPr>
  </w:style>
  <w:style w:type="character" w:customStyle="1" w:styleId="Titre3Car">
    <w:name w:val="Titre 3 Car"/>
    <w:basedOn w:val="Policepardfaut"/>
    <w:link w:val="Titre3"/>
    <w:uiPriority w:val="9"/>
    <w:rsid w:val="009019E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ference-text">
    <w:name w:val="reference-text"/>
    <w:rsid w:val="00FF339F"/>
  </w:style>
  <w:style w:type="character" w:customStyle="1" w:styleId="Titre4Car">
    <w:name w:val="Titre 4 Car"/>
    <w:basedOn w:val="Policepardfaut"/>
    <w:link w:val="Titre4"/>
    <w:uiPriority w:val="9"/>
    <w:semiHidden/>
    <w:rsid w:val="009019E6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9019E6"/>
    <w:rPr>
      <w:rFonts w:asciiTheme="majorHAnsi" w:eastAsiaTheme="majorEastAsia" w:hAnsiTheme="majorHAnsi" w:cstheme="majorBidi"/>
      <w:b/>
      <w:bCs/>
    </w:rPr>
  </w:style>
  <w:style w:type="character" w:customStyle="1" w:styleId="Titre6Car">
    <w:name w:val="Titre 6 Car"/>
    <w:basedOn w:val="Policepardfaut"/>
    <w:link w:val="Titre6"/>
    <w:uiPriority w:val="9"/>
    <w:semiHidden/>
    <w:rsid w:val="009019E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9019E6"/>
    <w:rPr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9019E6"/>
    <w:rPr>
      <w:b/>
      <w:bCs/>
    </w:rPr>
  </w:style>
  <w:style w:type="character" w:customStyle="1" w:styleId="Titre9Car">
    <w:name w:val="Titre 9 Car"/>
    <w:basedOn w:val="Policepardfaut"/>
    <w:link w:val="Titre9"/>
    <w:uiPriority w:val="9"/>
    <w:semiHidden/>
    <w:rsid w:val="009019E6"/>
    <w:rPr>
      <w:i/>
      <w:iCs/>
    </w:rPr>
  </w:style>
  <w:style w:type="paragraph" w:styleId="Lgende">
    <w:name w:val="caption"/>
    <w:basedOn w:val="Normal"/>
    <w:next w:val="Normal"/>
    <w:uiPriority w:val="35"/>
    <w:semiHidden/>
    <w:unhideWhenUsed/>
    <w:qFormat/>
    <w:locked/>
    <w:rsid w:val="009019E6"/>
    <w:rPr>
      <w:b/>
      <w:bCs/>
      <w:sz w:val="18"/>
      <w:szCs w:val="18"/>
    </w:rPr>
  </w:style>
  <w:style w:type="paragraph" w:styleId="Sous-titre">
    <w:name w:val="Subtitle"/>
    <w:basedOn w:val="Normal"/>
    <w:next w:val="Normal"/>
    <w:link w:val="Sous-titreCar"/>
    <w:uiPriority w:val="11"/>
    <w:qFormat/>
    <w:locked/>
    <w:rsid w:val="009019E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9019E6"/>
    <w:rPr>
      <w:rFonts w:asciiTheme="majorHAnsi" w:eastAsiaTheme="majorEastAsia" w:hAnsiTheme="majorHAnsi" w:cstheme="majorBidi"/>
      <w:sz w:val="24"/>
      <w:szCs w:val="24"/>
    </w:rPr>
  </w:style>
  <w:style w:type="character" w:styleId="Accentuation">
    <w:name w:val="Emphasis"/>
    <w:basedOn w:val="Policepardfaut"/>
    <w:uiPriority w:val="20"/>
    <w:qFormat/>
    <w:locked/>
    <w:rsid w:val="009019E6"/>
    <w:rPr>
      <w:i/>
      <w:iCs/>
      <w:color w:val="auto"/>
    </w:rPr>
  </w:style>
  <w:style w:type="paragraph" w:styleId="Sansinterligne">
    <w:name w:val="No Spacing"/>
    <w:uiPriority w:val="1"/>
    <w:qFormat/>
    <w:rsid w:val="009019E6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9019E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9019E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019E6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019E6"/>
    <w:rPr>
      <w:rFonts w:asciiTheme="majorHAnsi" w:eastAsiaTheme="majorEastAsia" w:hAnsiTheme="majorHAnsi" w:cstheme="majorBidi"/>
      <w:sz w:val="26"/>
      <w:szCs w:val="26"/>
    </w:rPr>
  </w:style>
  <w:style w:type="character" w:styleId="Emphaseple">
    <w:name w:val="Subtle Emphasis"/>
    <w:basedOn w:val="Policepardfaut"/>
    <w:uiPriority w:val="19"/>
    <w:qFormat/>
    <w:rsid w:val="009019E6"/>
    <w:rPr>
      <w:i/>
      <w:iCs/>
      <w:color w:val="auto"/>
    </w:rPr>
  </w:style>
  <w:style w:type="character" w:styleId="Emphaseintense">
    <w:name w:val="Intense Emphasis"/>
    <w:basedOn w:val="Policepardfaut"/>
    <w:uiPriority w:val="21"/>
    <w:qFormat/>
    <w:rsid w:val="009019E6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9019E6"/>
    <w:rPr>
      <w:smallCaps/>
      <w:color w:val="auto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9019E6"/>
    <w:rPr>
      <w:b/>
      <w:bCs/>
      <w:smallCaps/>
      <w:color w:val="auto"/>
      <w:u w:val="single"/>
    </w:rPr>
  </w:style>
  <w:style w:type="character" w:styleId="Titredulivre">
    <w:name w:val="Book Title"/>
    <w:basedOn w:val="Policepardfaut"/>
    <w:uiPriority w:val="33"/>
    <w:qFormat/>
    <w:rsid w:val="009019E6"/>
    <w:rPr>
      <w:b/>
      <w:bCs/>
      <w:smallCap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019E6"/>
    <w:pPr>
      <w:outlineLvl w:val="9"/>
    </w:pPr>
  </w:style>
  <w:style w:type="character" w:styleId="Lienhypertextesuivivisit">
    <w:name w:val="FollowedHyperlink"/>
    <w:basedOn w:val="Policepardfaut"/>
    <w:uiPriority w:val="99"/>
    <w:semiHidden/>
    <w:unhideWhenUsed/>
    <w:rsid w:val="004B361F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B74EDA"/>
    <w:pPr>
      <w:spacing w:after="0" w:line="240" w:lineRule="auto"/>
      <w:jc w:val="left"/>
    </w:pPr>
  </w:style>
  <w:style w:type="paragraph" w:styleId="Bibliographie">
    <w:name w:val="Bibliography"/>
    <w:basedOn w:val="Normal"/>
    <w:next w:val="Normal"/>
    <w:uiPriority w:val="37"/>
    <w:unhideWhenUsed/>
    <w:rsid w:val="00955B0B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39"/>
    <w:locked/>
    <w:rsid w:val="000A117F"/>
    <w:pPr>
      <w:spacing w:after="0" w:line="240" w:lineRule="auto"/>
      <w:jc w:val="left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Policepardfaut"/>
    <w:uiPriority w:val="99"/>
    <w:semiHidden/>
    <w:unhideWhenUsed/>
    <w:rsid w:val="00FF6F84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C91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1B87"/>
  </w:style>
  <w:style w:type="paragraph" w:styleId="Pieddepage">
    <w:name w:val="footer"/>
    <w:basedOn w:val="Normal"/>
    <w:link w:val="PieddepageCar"/>
    <w:uiPriority w:val="99"/>
    <w:unhideWhenUsed/>
    <w:rsid w:val="00C91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1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CB064-9CF0-4D4C-A2C3-4E3B44E43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0</Words>
  <Characters>3101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SIH - CHU NIMES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AGHERBI Hanane</dc:creator>
  <cp:keywords/>
  <dc:description/>
  <cp:lastModifiedBy>AGHERBI Hanane</cp:lastModifiedBy>
  <cp:revision>3</cp:revision>
  <cp:lastPrinted>2021-11-09T14:26:00Z</cp:lastPrinted>
  <dcterms:created xsi:type="dcterms:W3CDTF">2022-07-08T17:14:00Z</dcterms:created>
  <dcterms:modified xsi:type="dcterms:W3CDTF">2022-07-0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JurGqk5N"/&gt;&lt;style id="http://www.zotero.org/styles/the-american-journal-of-clinical-nutrition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